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E0EE0" w14:textId="199326D1" w:rsidR="00FC402D" w:rsidRPr="00FC402D" w:rsidRDefault="00BD4841">
      <w:pPr>
        <w:rPr>
          <w:sz w:val="20"/>
          <w:szCs w:val="20"/>
        </w:rPr>
      </w:pPr>
      <w:r>
        <w:rPr>
          <w:sz w:val="20"/>
          <w:szCs w:val="20"/>
        </w:rPr>
        <w:t>Supplementary t</w:t>
      </w:r>
      <w:r w:rsidR="00FC402D">
        <w:rPr>
          <w:sz w:val="20"/>
          <w:szCs w:val="20"/>
        </w:rPr>
        <w:t xml:space="preserve">able </w:t>
      </w:r>
      <w:r>
        <w:rPr>
          <w:sz w:val="20"/>
          <w:szCs w:val="20"/>
        </w:rPr>
        <w:t>2</w:t>
      </w:r>
      <w:r w:rsidR="00FC402D">
        <w:rPr>
          <w:sz w:val="20"/>
          <w:szCs w:val="20"/>
        </w:rPr>
        <w:t>. Study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134"/>
        <w:gridCol w:w="709"/>
        <w:gridCol w:w="2552"/>
        <w:gridCol w:w="2126"/>
        <w:gridCol w:w="1978"/>
      </w:tblGrid>
      <w:tr w:rsidR="00C33A85" w:rsidRPr="00C33A85" w14:paraId="7FEB3BE4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2449D8D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uthors (year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5D0F73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tudy Desig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2697D3" w14:textId="382D4E96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atients numbe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19B6CF8" w14:textId="08CA17FE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reatments, clinical response (number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B02E8E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ide Effects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BF6A380" w14:textId="6B659FEA" w:rsidR="00C33A85" w:rsidRPr="00C33A85" w:rsidRDefault="001C116E" w:rsidP="00C33A8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reatment Duration</w:t>
            </w:r>
          </w:p>
        </w:tc>
      </w:tr>
      <w:tr w:rsidR="00C33A85" w:rsidRPr="00C33A85" w14:paraId="7760AFC5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7E659B3A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ev et al. (202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00F496" w14:textId="14C45E98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B3E35B" w14:textId="7AC477C0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625CAC4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facitinib CR (11); PR (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E0773B" w14:textId="38949700" w:rsidR="00C33A85" w:rsidRPr="00C33A85" w:rsidRDefault="001C116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yperlipidemia (2)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484AC47C" w14:textId="48ADFEE2" w:rsidR="00C33A85" w:rsidRPr="00C33A85" w:rsidRDefault="001C116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Mean (DS): </w:t>
            </w:r>
            <w:r w:rsidRP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5.9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</w:t>
            </w:r>
            <w:r w:rsidRP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.4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)</w:t>
            </w:r>
            <w:r w:rsidRP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months</w:t>
            </w:r>
          </w:p>
        </w:tc>
      </w:tr>
      <w:tr w:rsidR="00C33A85" w:rsidRPr="00C33A85" w14:paraId="498EEC05" w14:textId="77777777" w:rsidTr="00F04C9E">
        <w:trPr>
          <w:trHeight w:val="2333"/>
        </w:trPr>
        <w:tc>
          <w:tcPr>
            <w:tcW w:w="1129" w:type="dxa"/>
            <w:shd w:val="clear" w:color="auto" w:fill="auto"/>
            <w:noWrap/>
            <w:hideMark/>
          </w:tcPr>
          <w:p w14:paraId="534419E4" w14:textId="18131060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erk-Krauss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A22D72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B664A7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8</w:t>
            </w:r>
          </w:p>
        </w:tc>
        <w:tc>
          <w:tcPr>
            <w:tcW w:w="2552" w:type="dxa"/>
            <w:shd w:val="clear" w:color="auto" w:fill="auto"/>
            <w:hideMark/>
          </w:tcPr>
          <w:p w14:paraId="5E40266B" w14:textId="08A22D49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b-UVB CR (1); PR (1); NR (3)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HCQ CR (1); PR (5); NR (7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Topical ruxolitinib/tofacitinib NR (3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Topical steroid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 xml:space="preserve">Chloroquine CR (1); PR (1); NR (1)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ILK PR (2);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PTX NR (4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DOX NR (5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Dapsone NR (3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MTX N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Acitretin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A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DA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R (3); P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Certolizumab C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Infliximab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5E0EC936" w14:textId="6CF1A0D6" w:rsidR="00C33A85" w:rsidRPr="00C33A85" w:rsidRDefault="001C116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  <w:tc>
          <w:tcPr>
            <w:tcW w:w="1978" w:type="dxa"/>
            <w:shd w:val="clear" w:color="auto" w:fill="auto"/>
            <w:hideMark/>
          </w:tcPr>
          <w:p w14:paraId="7849FD7F" w14:textId="691F941F" w:rsidR="00C33A85" w:rsidRPr="00C33A85" w:rsidRDefault="001C116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C33A85" w:rsidRPr="00C33A85" w14:paraId="484ADD27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B015177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hen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9EE6F2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0EABE8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58E59C86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UPA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BB2B830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1250FEC7" w14:textId="73D691BC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weeks</w:t>
            </w:r>
          </w:p>
        </w:tc>
      </w:tr>
      <w:tr w:rsidR="00C33A85" w:rsidRPr="00C33A85" w14:paraId="594A3D18" w14:textId="77777777" w:rsidTr="001833CC">
        <w:trPr>
          <w:trHeight w:val="45"/>
        </w:trPr>
        <w:tc>
          <w:tcPr>
            <w:tcW w:w="1129" w:type="dxa"/>
            <w:shd w:val="clear" w:color="auto" w:fill="auto"/>
            <w:noWrap/>
            <w:hideMark/>
          </w:tcPr>
          <w:p w14:paraId="7B12F83B" w14:textId="05C96166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oican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C9F230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5CCD90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1246FB03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UPA C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48185291" w14:textId="00883D6B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ild headaches during the first few weeks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</w:t>
            </w:r>
          </w:p>
        </w:tc>
        <w:tc>
          <w:tcPr>
            <w:tcW w:w="1978" w:type="dxa"/>
            <w:shd w:val="clear" w:color="auto" w:fill="auto"/>
            <w:hideMark/>
          </w:tcPr>
          <w:p w14:paraId="68247285" w14:textId="3DD9566F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6 months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</w:t>
            </w:r>
            <w:r w:rsid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ongoing)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; 2 months (1)</w:t>
            </w:r>
            <w:r w:rsid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ongoing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</w:r>
          </w:p>
        </w:tc>
      </w:tr>
      <w:tr w:rsidR="00C33A85" w:rsidRPr="00C33A85" w14:paraId="5D714175" w14:textId="77777777" w:rsidTr="00F04C9E">
        <w:trPr>
          <w:trHeight w:val="136"/>
        </w:trPr>
        <w:tc>
          <w:tcPr>
            <w:tcW w:w="1129" w:type="dxa"/>
            <w:shd w:val="clear" w:color="auto" w:fill="auto"/>
            <w:noWrap/>
            <w:hideMark/>
          </w:tcPr>
          <w:p w14:paraId="1016A753" w14:textId="270E3518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e Greef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1DDA51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4D33FD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0D02D3A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UPA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0D63EC61" w14:textId="583369FF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H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yper</w:t>
            </w:r>
            <w:r w:rsidR="00C33A85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cholesterol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emia</w:t>
            </w:r>
            <w:r w:rsidR="00C33A85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978" w:type="dxa"/>
            <w:shd w:val="clear" w:color="auto" w:fill="auto"/>
            <w:hideMark/>
          </w:tcPr>
          <w:p w14:paraId="4D7004B4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0 months</w:t>
            </w:r>
          </w:p>
        </w:tc>
      </w:tr>
      <w:tr w:rsidR="00C33A85" w:rsidRPr="00FC402D" w14:paraId="794B875E" w14:textId="77777777" w:rsidTr="001833CC">
        <w:trPr>
          <w:trHeight w:val="2628"/>
        </w:trPr>
        <w:tc>
          <w:tcPr>
            <w:tcW w:w="1129" w:type="dxa"/>
            <w:shd w:val="clear" w:color="auto" w:fill="auto"/>
            <w:noWrap/>
            <w:hideMark/>
          </w:tcPr>
          <w:p w14:paraId="5CE91E10" w14:textId="6E952DD4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Jonathan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332F9D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B69824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2</w:t>
            </w:r>
          </w:p>
        </w:tc>
        <w:tc>
          <w:tcPr>
            <w:tcW w:w="2552" w:type="dxa"/>
            <w:shd w:val="clear" w:color="auto" w:fill="auto"/>
            <w:hideMark/>
          </w:tcPr>
          <w:p w14:paraId="174D39B3" w14:textId="13BD7B88" w:rsid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Colchicine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*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CR (1); PR (5); NR (4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PTX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**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CR (1); PR (6); NR (15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Mynocicline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***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CR (1); PR (4); NR (5)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 xml:space="preserve">*One colchicine responder received concomitant treatment with dapsone </w:t>
            </w:r>
          </w:p>
          <w:p w14:paraId="7CFCAF78" w14:textId="77777777" w:rsid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** Three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pentoxifylline responders received concomitant therapy with either dapsone, methotrexate, or hydroxychloroquine. </w:t>
            </w:r>
          </w:p>
          <w:p w14:paraId="0A9F65AB" w14:textId="77777777" w:rsid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***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Six minocycline patients received concomitant ofloxacin and rifampin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</w:r>
          </w:p>
          <w:p w14:paraId="0BF76B88" w14:textId="4C949F41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Patients treated with monotherapy: colchicine: 8; PTX: 16; mynocicline: 4</w:t>
            </w:r>
          </w:p>
        </w:tc>
        <w:tc>
          <w:tcPr>
            <w:tcW w:w="2126" w:type="dxa"/>
            <w:shd w:val="clear" w:color="auto" w:fill="auto"/>
            <w:hideMark/>
          </w:tcPr>
          <w:p w14:paraId="2DE4FAB4" w14:textId="006C268E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Gastrointestinal disturbances: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Colchicine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Pentoxifylline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Dizziness: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 xml:space="preserve">Pentoxifylline: 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  <w:r w:rsidR="001C116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</w:p>
        </w:tc>
        <w:tc>
          <w:tcPr>
            <w:tcW w:w="1978" w:type="dxa"/>
            <w:shd w:val="clear" w:color="auto" w:fill="auto"/>
            <w:hideMark/>
          </w:tcPr>
          <w:p w14:paraId="44728B01" w14:textId="1D0BF2EC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Colchicine: 4.8 months (mean)</w:t>
            </w:r>
            <w:r w:rsid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; p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entoxifylline: 13.3 months (mean)</w:t>
            </w:r>
            <w:r w:rsid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; m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inocycline: 6.4 months (mean)</w:t>
            </w:r>
          </w:p>
        </w:tc>
      </w:tr>
      <w:tr w:rsidR="00C33A85" w:rsidRPr="00C33A85" w14:paraId="45758C32" w14:textId="77777777" w:rsidTr="001833CC">
        <w:trPr>
          <w:trHeight w:val="45"/>
        </w:trPr>
        <w:tc>
          <w:tcPr>
            <w:tcW w:w="1129" w:type="dxa"/>
            <w:shd w:val="clear" w:color="auto" w:fill="auto"/>
            <w:noWrap/>
            <w:hideMark/>
          </w:tcPr>
          <w:p w14:paraId="61951177" w14:textId="0EE46F4C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ichels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CBE6DC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645D96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28673144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brocitinib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19D9B527" w14:textId="4CBCB609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ild nausea</w:t>
            </w:r>
            <w:r w:rsid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,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herpes labialis</w:t>
            </w:r>
          </w:p>
        </w:tc>
        <w:tc>
          <w:tcPr>
            <w:tcW w:w="1978" w:type="dxa"/>
            <w:shd w:val="clear" w:color="auto" w:fill="auto"/>
            <w:hideMark/>
          </w:tcPr>
          <w:p w14:paraId="50075C87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5 months</w:t>
            </w:r>
          </w:p>
        </w:tc>
      </w:tr>
      <w:tr w:rsidR="00C33A85" w:rsidRPr="00C33A85" w14:paraId="38987D56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9903C3F" w14:textId="4BEBA2F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rees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640DCF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729EA2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23C7DED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UPA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25B7B51B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hideMark/>
          </w:tcPr>
          <w:p w14:paraId="13AB95A4" w14:textId="0000F654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2 months</w:t>
            </w:r>
            <w:r w:rsidR="00C33A85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ongoing)</w:t>
            </w:r>
          </w:p>
        </w:tc>
      </w:tr>
      <w:tr w:rsidR="00C33A85" w:rsidRPr="00FC402D" w14:paraId="10F0DEB8" w14:textId="77777777" w:rsidTr="00F04C9E">
        <w:trPr>
          <w:trHeight w:val="960"/>
        </w:trPr>
        <w:tc>
          <w:tcPr>
            <w:tcW w:w="1129" w:type="dxa"/>
            <w:shd w:val="clear" w:color="auto" w:fill="auto"/>
            <w:noWrap/>
            <w:hideMark/>
          </w:tcPr>
          <w:p w14:paraId="4D0D0E07" w14:textId="7BA302F6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Zheng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E00ED1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A52D76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</w:t>
            </w:r>
          </w:p>
        </w:tc>
        <w:tc>
          <w:tcPr>
            <w:tcW w:w="2552" w:type="dxa"/>
            <w:shd w:val="clear" w:color="auto" w:fill="auto"/>
            <w:hideMark/>
          </w:tcPr>
          <w:p w14:paraId="59CDD0EC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UPA CR (2);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47D4CB65" w14:textId="007CDEF6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painful oral lesion, respiratory infections (strep throat and COVID-19), evening bone pain, and abdominal cramps</w:t>
            </w:r>
            <w:r w:rsid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; acne (1)</w:t>
            </w:r>
          </w:p>
        </w:tc>
        <w:tc>
          <w:tcPr>
            <w:tcW w:w="1978" w:type="dxa"/>
            <w:shd w:val="clear" w:color="auto" w:fill="auto"/>
            <w:hideMark/>
          </w:tcPr>
          <w:p w14:paraId="498BBD7A" w14:textId="0AAA17B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8 months</w:t>
            </w:r>
            <w:r w:rsid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ongoing)</w:t>
            </w:r>
            <w:r w:rsid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;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13 months </w:t>
            </w:r>
            <w:r w:rsid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(1)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ongoing)</w:t>
            </w:r>
            <w:r w:rsid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; not mentioned (ongoing)</w:t>
            </w:r>
          </w:p>
        </w:tc>
      </w:tr>
      <w:tr w:rsidR="00C33A85" w:rsidRPr="00C33A85" w14:paraId="38DDCBB3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39CF3D1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sai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424A87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320054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A433D7A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b-UVB + topical steroid N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9A5C8B" w14:textId="74D423E6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Severe HIV-associated aepsis leading to fatal outcome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2CDD1790" w14:textId="7CFFB437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C33A85" w:rsidRPr="00C33A85" w14:paraId="3FC9ADFE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FDC6A72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oroub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EC57C7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F04841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B10D316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DA + MTX + ILK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7EB4EE" w14:textId="2ED432EA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Fatigue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5AEFE24E" w14:textId="3A899507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9 months (ongoing)</w:t>
            </w:r>
          </w:p>
        </w:tc>
      </w:tr>
      <w:tr w:rsidR="00C33A85" w:rsidRPr="00C33A85" w14:paraId="03AA0507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3724B314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ahir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F6DCE3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84A30B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D6FA7C7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Oral steroid + topical steroid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843B69" w14:textId="276C3026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5EE7F4DF" w14:textId="55AC0CA4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3 months</w:t>
            </w:r>
          </w:p>
        </w:tc>
      </w:tr>
      <w:tr w:rsidR="00C33A85" w:rsidRPr="00C33A85" w14:paraId="2BC18874" w14:textId="77777777" w:rsidTr="00F04C9E">
        <w:trPr>
          <w:trHeight w:val="720"/>
        </w:trPr>
        <w:tc>
          <w:tcPr>
            <w:tcW w:w="1129" w:type="dxa"/>
            <w:shd w:val="clear" w:color="auto" w:fill="auto"/>
            <w:noWrap/>
            <w:hideMark/>
          </w:tcPr>
          <w:p w14:paraId="2C8F943E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cIntyre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36D8EE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2CE41A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2F37716B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inocycline + ILK + topical steroid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minocycline + i.m. steroid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MTX P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06E3A5" w14:textId="05D570E2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G</w:t>
            </w:r>
            <w:r w:rsidRPr="00F04C9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it instability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: mynocicline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0C581F9D" w14:textId="2E8430C7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TX: 2.5 months</w:t>
            </w:r>
          </w:p>
        </w:tc>
      </w:tr>
      <w:tr w:rsidR="00C33A85" w:rsidRPr="00C33A85" w14:paraId="31FB84ED" w14:textId="77777777" w:rsidTr="00B0472E">
        <w:trPr>
          <w:trHeight w:val="209"/>
        </w:trPr>
        <w:tc>
          <w:tcPr>
            <w:tcW w:w="1129" w:type="dxa"/>
            <w:shd w:val="clear" w:color="auto" w:fill="auto"/>
            <w:noWrap/>
            <w:hideMark/>
          </w:tcPr>
          <w:p w14:paraId="3A9C8961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Lee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4F33C5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81C4C3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4664F85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Oral metronidazole + topical steroid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05839F" w14:textId="5A0A6321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2975096" w14:textId="6EC3E113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0 days</w:t>
            </w:r>
          </w:p>
        </w:tc>
      </w:tr>
      <w:tr w:rsidR="00C33A85" w:rsidRPr="00C33A85" w14:paraId="50D1F93D" w14:textId="77777777" w:rsidTr="00B0472E">
        <w:trPr>
          <w:trHeight w:val="256"/>
        </w:trPr>
        <w:tc>
          <w:tcPr>
            <w:tcW w:w="1129" w:type="dxa"/>
            <w:shd w:val="clear" w:color="auto" w:fill="auto"/>
            <w:noWrap/>
            <w:hideMark/>
          </w:tcPr>
          <w:p w14:paraId="19274A72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ojocaru et al. (20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5FC2CC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C0B53E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0AF60104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tretinoin C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Oral steroid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91A2BD" w14:textId="572D0471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601CED8C" w14:textId="651CDF38" w:rsidR="00C33A85" w:rsidRPr="00C33A85" w:rsidRDefault="00F04C9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C33A85" w:rsidRPr="00C33A85" w14:paraId="760990A6" w14:textId="77777777" w:rsidTr="00B0472E">
        <w:trPr>
          <w:trHeight w:val="192"/>
        </w:trPr>
        <w:tc>
          <w:tcPr>
            <w:tcW w:w="1129" w:type="dxa"/>
            <w:shd w:val="clear" w:color="auto" w:fill="auto"/>
            <w:noWrap/>
            <w:hideMark/>
          </w:tcPr>
          <w:p w14:paraId="225369C9" w14:textId="46428499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Gabutti et 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l. 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0E0893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6BF753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6FBF1CF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imethylfumarate C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6A78770D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ild lymphocytopenia</w:t>
            </w:r>
          </w:p>
        </w:tc>
        <w:tc>
          <w:tcPr>
            <w:tcW w:w="1978" w:type="dxa"/>
            <w:shd w:val="clear" w:color="auto" w:fill="auto"/>
            <w:hideMark/>
          </w:tcPr>
          <w:p w14:paraId="2A7C1A4C" w14:textId="59FD6CA0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3 years</w:t>
            </w:r>
          </w:p>
        </w:tc>
      </w:tr>
      <w:tr w:rsidR="00C33A85" w:rsidRPr="00C33A85" w14:paraId="709BB26C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67FF359A" w14:textId="4F46AF24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Joshi et al.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B8342E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B69D61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8</w:t>
            </w:r>
          </w:p>
        </w:tc>
        <w:tc>
          <w:tcPr>
            <w:tcW w:w="2552" w:type="dxa"/>
            <w:shd w:val="clear" w:color="auto" w:fill="auto"/>
            <w:hideMark/>
          </w:tcPr>
          <w:p w14:paraId="1DC075D2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premilast CR (3); PR (2); NR (3)</w:t>
            </w:r>
          </w:p>
        </w:tc>
        <w:tc>
          <w:tcPr>
            <w:tcW w:w="2126" w:type="dxa"/>
            <w:shd w:val="clear" w:color="auto" w:fill="auto"/>
            <w:hideMark/>
          </w:tcPr>
          <w:p w14:paraId="7B74BC1F" w14:textId="77E38A54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iarrhea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)</w:t>
            </w:r>
          </w:p>
        </w:tc>
        <w:tc>
          <w:tcPr>
            <w:tcW w:w="1978" w:type="dxa"/>
            <w:shd w:val="clear" w:color="auto" w:fill="auto"/>
            <w:hideMark/>
          </w:tcPr>
          <w:p w14:paraId="4861F25D" w14:textId="69539358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ean (DS): 9.62 (6.46) months</w:t>
            </w:r>
          </w:p>
        </w:tc>
      </w:tr>
      <w:tr w:rsidR="00C33A85" w:rsidRPr="00C33A85" w14:paraId="799460B8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018D4DE" w14:textId="65B9EACB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Kapetanovic et al.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AB1765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AD7A3A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B36B259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niazid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2C64F1C6" w14:textId="731B1552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379C1312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 months</w:t>
            </w:r>
          </w:p>
        </w:tc>
      </w:tr>
      <w:tr w:rsidR="00C33A85" w:rsidRPr="00C33A85" w14:paraId="225FA46B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4C4F621D" w14:textId="768175DA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ark et al.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73C256" w14:textId="78D27696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Case 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F321E1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4D6776E6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nary seed milk C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15493E4F" w14:textId="3E6CFF0D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eported </w:t>
            </w:r>
          </w:p>
        </w:tc>
        <w:tc>
          <w:tcPr>
            <w:tcW w:w="1978" w:type="dxa"/>
            <w:shd w:val="clear" w:color="auto" w:fill="auto"/>
            <w:hideMark/>
          </w:tcPr>
          <w:p w14:paraId="35E80DA1" w14:textId="183FB5F5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 months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(1);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(1)</w:t>
            </w:r>
          </w:p>
        </w:tc>
      </w:tr>
      <w:tr w:rsidR="00C33A85" w:rsidRPr="00C33A85" w14:paraId="78F44377" w14:textId="77777777" w:rsidTr="00B0472E">
        <w:trPr>
          <w:trHeight w:val="132"/>
        </w:trPr>
        <w:tc>
          <w:tcPr>
            <w:tcW w:w="1129" w:type="dxa"/>
            <w:shd w:val="clear" w:color="auto" w:fill="auto"/>
            <w:noWrap/>
            <w:hideMark/>
          </w:tcPr>
          <w:p w14:paraId="4A3368EC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ong et al. 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D0D96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0F03E3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7F1517D8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UPI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6740A763" w14:textId="53EDD0E3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36626CCA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6 weeks</w:t>
            </w:r>
          </w:p>
        </w:tc>
      </w:tr>
      <w:tr w:rsidR="00C33A85" w:rsidRPr="00C33A85" w14:paraId="419F625D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DCD3460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lastRenderedPageBreak/>
              <w:t>Lansang et al. 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5F225D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B61B4E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5427127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MF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FBBBA3" w14:textId="16EF8A35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45A2737" w14:textId="53BC1CAE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C33A85" w:rsidRPr="00C33A85" w14:paraId="5D66D742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A8D6D84" w14:textId="72A52F3A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Wang et al.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AF31BA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137F11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0FE887E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Oral steroid + topical steroid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C71107" w14:textId="66F72E17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2E52FC7" w14:textId="51834D04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2 months</w:t>
            </w:r>
          </w:p>
        </w:tc>
      </w:tr>
      <w:tr w:rsidR="00C33A85" w:rsidRPr="00C33A85" w14:paraId="2371EADE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D5CE374" w14:textId="2AA2B586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lado et al.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8EC93B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CAD273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6F83C8D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UVA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C37BE98" w14:textId="43B4F438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197B119" w14:textId="6548617A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C33A85" w:rsidRPr="00C33A85" w14:paraId="728FBC73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44C17DE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Youh et al. 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3C9BF4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37C697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CCA7EB9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pical steroid P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6C6064" w14:textId="570FF976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6BBAA66E" w14:textId="6DE556DC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C33A85" w:rsidRPr="00C33A85" w14:paraId="0E505ED5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F3D7699" w14:textId="124220EC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later et al.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FB97EF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008930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D9BB659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UPA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AF7236" w14:textId="13FBEA48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ABD6173" w14:textId="75A322C0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 month (ongoing)</w:t>
            </w:r>
          </w:p>
        </w:tc>
      </w:tr>
      <w:tr w:rsidR="00C33A85" w:rsidRPr="00C33A85" w14:paraId="148DA4C4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3C52D3FE" w14:textId="42578F11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aganini et al.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9B7D1B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1B59BC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C4E74D6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UPI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E5132D" w14:textId="6CC972DD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071D9299" w14:textId="796A7CA6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 months (ongoing)</w:t>
            </w:r>
          </w:p>
        </w:tc>
      </w:tr>
      <w:tr w:rsidR="00C33A85" w:rsidRPr="00C33A85" w14:paraId="0EB41919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8F6BAFD" w14:textId="28B90C02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Kim et al.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702FD6" w14:textId="37553643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Case </w:t>
            </w:r>
            <w:r w:rsidR="00B047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E7F9DD" w14:textId="7E6C2016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C6953F4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ARI CR (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C661C0" w14:textId="3512BAD7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8A0DFBD" w14:textId="39AF70A5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5 months (ongoing) (1); 2 months (ongoing) (1)</w:t>
            </w:r>
          </w:p>
        </w:tc>
      </w:tr>
      <w:tr w:rsidR="00C33A85" w:rsidRPr="00C33A85" w14:paraId="3E119AE6" w14:textId="77777777" w:rsidTr="001833CC">
        <w:trPr>
          <w:trHeight w:val="45"/>
        </w:trPr>
        <w:tc>
          <w:tcPr>
            <w:tcW w:w="1129" w:type="dxa"/>
            <w:shd w:val="clear" w:color="auto" w:fill="auto"/>
            <w:noWrap/>
            <w:hideMark/>
          </w:tcPr>
          <w:p w14:paraId="2E3399D7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onnor et al. 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A1AB12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2C7C79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12B00ADF" w14:textId="77777777" w:rsidR="00C33A85" w:rsidRPr="00C33A85" w:rsidRDefault="00C33A85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CQ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ADA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9DC97C" w14:textId="502E6975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6E473D8F" w14:textId="3EE99A7B" w:rsidR="00C33A85" w:rsidRPr="00C33A85" w:rsidRDefault="00B0472E" w:rsidP="00C33A85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5 months (ongoing)</w:t>
            </w:r>
          </w:p>
        </w:tc>
      </w:tr>
      <w:tr w:rsidR="00B0472E" w:rsidRPr="00C33A85" w14:paraId="55AB22E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4703E7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l Ameer et al. (202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1893E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EEBB6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F97C73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b-UVB + oral antihistamine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C170CE" w14:textId="62F28EBF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41145AE" w14:textId="4F95E85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 (ongoing)</w:t>
            </w:r>
          </w:p>
        </w:tc>
      </w:tr>
      <w:tr w:rsidR="00B0472E" w:rsidRPr="00C33A85" w14:paraId="7E121DC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1674AD8" w14:textId="3953507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wad et al.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AF002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A5E78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1DAF2C1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ildrakizumab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643A2060" w14:textId="6C003F2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24F8F66B" w14:textId="56DB17C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20254A10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80DD40F" w14:textId="4C4233C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humsaengsri et al.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8CF8B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2EB0A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563C535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Griseofulvin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6355BB2B" w14:textId="4902E1A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6AFA51E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 months</w:t>
            </w:r>
          </w:p>
        </w:tc>
      </w:tr>
      <w:tr w:rsidR="00B0472E" w:rsidRPr="00C33A85" w14:paraId="386CCF83" w14:textId="77777777" w:rsidTr="00B0472E">
        <w:trPr>
          <w:trHeight w:val="178"/>
        </w:trPr>
        <w:tc>
          <w:tcPr>
            <w:tcW w:w="1129" w:type="dxa"/>
            <w:shd w:val="clear" w:color="auto" w:fill="auto"/>
            <w:noWrap/>
            <w:hideMark/>
          </w:tcPr>
          <w:p w14:paraId="51970960" w14:textId="65E5649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olwell et al.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4F7F3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D13F6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47ADA2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Oral vitamin E + TTO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5810657B" w14:textId="575B17F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081212ED" w14:textId="57EE41AF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Oral vitamin E: 3 weeks.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 xml:space="preserve">Topical TTO: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687C0F3C" w14:textId="77777777" w:rsidTr="00B0472E">
        <w:trPr>
          <w:trHeight w:val="1280"/>
        </w:trPr>
        <w:tc>
          <w:tcPr>
            <w:tcW w:w="1129" w:type="dxa"/>
            <w:shd w:val="clear" w:color="auto" w:fill="auto"/>
            <w:noWrap/>
            <w:hideMark/>
          </w:tcPr>
          <w:p w14:paraId="41619E05" w14:textId="22C937A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irin et al.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7FFF4" w14:textId="2326529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Retrospective 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23213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6</w:t>
            </w:r>
          </w:p>
        </w:tc>
        <w:tc>
          <w:tcPr>
            <w:tcW w:w="2552" w:type="dxa"/>
            <w:shd w:val="clear" w:color="auto" w:fill="auto"/>
            <w:hideMark/>
          </w:tcPr>
          <w:p w14:paraId="07BCF759" w14:textId="77777777" w:rsidR="00B0472E" w:rsidRPr="00C33A85" w:rsidRDefault="00B0472E" w:rsidP="00B0472E">
            <w:pPr>
              <w:spacing w:after="24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CQ CR (2); NR (1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HCQ + topical steroid CR (1); PR (1); NR (7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HCQ + calcipotriol C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HCQ + dapsone C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HCQ + PTX + phototerapy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HCQ + PTX N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769BAB0" w14:textId="711D095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Photosensitivity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;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</w:t>
            </w:r>
            <w:r w:rsidR="00A0565C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gastrointestinal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upset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2);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pruritus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;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hair loss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2);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fatigue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;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and diffuse rash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</w:t>
            </w:r>
          </w:p>
        </w:tc>
        <w:tc>
          <w:tcPr>
            <w:tcW w:w="1978" w:type="dxa"/>
            <w:shd w:val="clear" w:color="auto" w:fill="auto"/>
            <w:hideMark/>
          </w:tcPr>
          <w:p w14:paraId="2E2BFC55" w14:textId="7D865275" w:rsidR="00B0472E" w:rsidRPr="00C33A85" w:rsidRDefault="00400C8B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Mean: 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0 months</w:t>
            </w:r>
          </w:p>
        </w:tc>
      </w:tr>
      <w:tr w:rsidR="00B0472E" w:rsidRPr="00C33A85" w14:paraId="598B0603" w14:textId="77777777" w:rsidTr="00F04C9E">
        <w:trPr>
          <w:trHeight w:val="1680"/>
        </w:trPr>
        <w:tc>
          <w:tcPr>
            <w:tcW w:w="1129" w:type="dxa"/>
            <w:shd w:val="clear" w:color="auto" w:fill="auto"/>
            <w:noWrap/>
            <w:hideMark/>
          </w:tcPr>
          <w:p w14:paraId="7A616023" w14:textId="21224A8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rin et al.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B21BC6" w14:textId="1C67E94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E0348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5</w:t>
            </w:r>
          </w:p>
        </w:tc>
        <w:tc>
          <w:tcPr>
            <w:tcW w:w="2552" w:type="dxa"/>
            <w:shd w:val="clear" w:color="auto" w:fill="auto"/>
            <w:hideMark/>
          </w:tcPr>
          <w:p w14:paraId="174CD2D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TX CR (2); PR (1); NR (4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MTX + topical tacrolimus and steroid CR (1);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MTX + oral and topical steroid CR (1);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MTX + ILK + topical steroid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MTX + acitretin + oral steroid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MTX + PTX + topical steroid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MTX + topical steroid N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941AF90" w14:textId="0A05DD19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Stomatitis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2); alopecia (1); f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atigue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3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patients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; e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levated ALT levels 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1)</w:t>
            </w:r>
          </w:p>
        </w:tc>
        <w:tc>
          <w:tcPr>
            <w:tcW w:w="1978" w:type="dxa"/>
            <w:shd w:val="clear" w:color="auto" w:fill="auto"/>
            <w:hideMark/>
          </w:tcPr>
          <w:p w14:paraId="67F91442" w14:textId="3DF813D1" w:rsidR="00B0472E" w:rsidRPr="00C33A85" w:rsidRDefault="00400C8B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Mean 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16months </w:t>
            </w:r>
          </w:p>
        </w:tc>
      </w:tr>
      <w:tr w:rsidR="00B0472E" w:rsidRPr="00C33A85" w14:paraId="64D4A651" w14:textId="77777777" w:rsidTr="00400C8B">
        <w:trPr>
          <w:trHeight w:val="1548"/>
        </w:trPr>
        <w:tc>
          <w:tcPr>
            <w:tcW w:w="1129" w:type="dxa"/>
            <w:shd w:val="clear" w:color="auto" w:fill="auto"/>
            <w:noWrap/>
            <w:hideMark/>
          </w:tcPr>
          <w:p w14:paraId="4572795B" w14:textId="3B90FBC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rin et al.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A670D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44180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6</w:t>
            </w:r>
          </w:p>
        </w:tc>
        <w:tc>
          <w:tcPr>
            <w:tcW w:w="2552" w:type="dxa"/>
            <w:shd w:val="clear" w:color="auto" w:fill="auto"/>
            <w:hideMark/>
          </w:tcPr>
          <w:p w14:paraId="565AFDFD" w14:textId="77777777" w:rsidR="00B0472E" w:rsidRPr="00C33A85" w:rsidRDefault="00B0472E" w:rsidP="00B0472E">
            <w:pPr>
              <w:spacing w:after="24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Dapsone CR (1); PR (5); NR (1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Dapsone + topical tacrolimus and steroid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Dapsone + phototerapy P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Dapsone + ROM + PTX + topical steroid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Dapsone + topical steroid PR (3);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Dapsone + colchicine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</w:r>
          </w:p>
        </w:tc>
        <w:tc>
          <w:tcPr>
            <w:tcW w:w="2126" w:type="dxa"/>
            <w:shd w:val="clear" w:color="auto" w:fill="auto"/>
            <w:hideMark/>
          </w:tcPr>
          <w:p w14:paraId="7BCEC240" w14:textId="5DBAC07D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Subclinical myelosuppression 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8); nausea (2); u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rinary tract infection </w:t>
            </w:r>
            <w:r w:rsidR="00400C8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2)</w:t>
            </w:r>
          </w:p>
        </w:tc>
        <w:tc>
          <w:tcPr>
            <w:tcW w:w="1978" w:type="dxa"/>
            <w:shd w:val="clear" w:color="auto" w:fill="auto"/>
            <w:hideMark/>
          </w:tcPr>
          <w:p w14:paraId="45FF0E4E" w14:textId="1E579600" w:rsidR="00B0472E" w:rsidRPr="00C33A85" w:rsidRDefault="00400C8B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Mean: 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9.8 months </w:t>
            </w:r>
          </w:p>
        </w:tc>
      </w:tr>
      <w:tr w:rsidR="00B0472E" w:rsidRPr="00C33A85" w14:paraId="135497CB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CFD656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Lee at al. (20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28743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00351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72022AB1" w14:textId="3755BEC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litretinoin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582CB8FE" w14:textId="4CCC19B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46C1C94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5 months</w:t>
            </w:r>
          </w:p>
        </w:tc>
      </w:tr>
      <w:tr w:rsidR="00B0472E" w:rsidRPr="00C33A85" w14:paraId="0B997D42" w14:textId="77777777" w:rsidTr="00B031D4">
        <w:trPr>
          <w:trHeight w:val="74"/>
        </w:trPr>
        <w:tc>
          <w:tcPr>
            <w:tcW w:w="1129" w:type="dxa"/>
            <w:shd w:val="clear" w:color="auto" w:fill="auto"/>
            <w:noWrap/>
            <w:hideMark/>
          </w:tcPr>
          <w:p w14:paraId="2F501426" w14:textId="66273F4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izawa et al.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21C1A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0E36C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1C590CE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xcimer laser C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1F4F9BE8" w14:textId="07B35505" w:rsidR="00B0472E" w:rsidRPr="00C33A85" w:rsidRDefault="00B031D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4C1CE567" w14:textId="0B5777FD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3 months (8 sessions)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;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9 months (9 sessions)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</w:t>
            </w:r>
          </w:p>
        </w:tc>
      </w:tr>
      <w:tr w:rsidR="00B0472E" w:rsidRPr="00C33A85" w14:paraId="17BA5790" w14:textId="77777777" w:rsidTr="00B031D4">
        <w:trPr>
          <w:trHeight w:val="166"/>
        </w:trPr>
        <w:tc>
          <w:tcPr>
            <w:tcW w:w="1129" w:type="dxa"/>
            <w:shd w:val="clear" w:color="auto" w:fill="auto"/>
            <w:noWrap/>
            <w:hideMark/>
          </w:tcPr>
          <w:p w14:paraId="1A67027A" w14:textId="37F10F2D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Yan et al.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D6D05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02B70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7B33535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ARI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B11105C" w14:textId="7E10909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58AD9F0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5 months</w:t>
            </w:r>
          </w:p>
        </w:tc>
      </w:tr>
      <w:tr w:rsidR="00B0472E" w:rsidRPr="00C33A85" w14:paraId="1AA7B06B" w14:textId="77777777" w:rsidTr="00B031D4">
        <w:trPr>
          <w:trHeight w:val="45"/>
        </w:trPr>
        <w:tc>
          <w:tcPr>
            <w:tcW w:w="1129" w:type="dxa"/>
            <w:shd w:val="clear" w:color="auto" w:fill="auto"/>
            <w:noWrap/>
            <w:hideMark/>
          </w:tcPr>
          <w:p w14:paraId="62BDF37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guyen et al. (20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33343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66FD1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10856C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ILK + topical steroid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HCQ + topical steroid P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F556E7" w14:textId="5B0F9695" w:rsidR="00B0472E" w:rsidRPr="00C33A85" w:rsidRDefault="00B031D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A138A26" w14:textId="3E535188" w:rsidR="00B0472E" w:rsidRPr="00C33A85" w:rsidRDefault="00B031D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2 months (ongoing)</w:t>
            </w:r>
          </w:p>
        </w:tc>
      </w:tr>
      <w:tr w:rsidR="00B0472E" w:rsidRPr="00C33A85" w14:paraId="610B5518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E27BFD4" w14:textId="1EAFA54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mmarata et al.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F7026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231F5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E75960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b-UVB + topical tacrolimus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100A8E4D" w14:textId="42BE319D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0001D31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7 weeks</w:t>
            </w:r>
          </w:p>
        </w:tc>
      </w:tr>
      <w:tr w:rsidR="00B0472E" w:rsidRPr="00C33A85" w14:paraId="41AAA473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ACC67B8" w14:textId="5363D43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opytalska et al.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B3B1B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B4C7D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86261B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Golimumab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214B533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61C4457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 years</w:t>
            </w:r>
          </w:p>
        </w:tc>
      </w:tr>
      <w:tr w:rsidR="00B0472E" w:rsidRPr="00C33A85" w14:paraId="3CC55A94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A73BA06" w14:textId="37D0D01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id et al.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B467B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FCF5F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2E75981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OX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058987F" w14:textId="409F1F98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11DF40C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 months</w:t>
            </w:r>
          </w:p>
        </w:tc>
      </w:tr>
      <w:tr w:rsidR="00B0472E" w:rsidRPr="00C33A85" w14:paraId="54D88A38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7A30A765" w14:textId="020F43F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ong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92C06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EC333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775B23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ildrakizumab N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29432E78" w14:textId="1AC40D96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115A6B71" w14:textId="0FE7CB8E" w:rsidR="00B0472E" w:rsidRPr="00C33A85" w:rsidRDefault="00B031D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7 months</w:t>
            </w:r>
          </w:p>
        </w:tc>
      </w:tr>
      <w:tr w:rsidR="00B0472E" w:rsidRPr="00C33A85" w14:paraId="0545D190" w14:textId="77777777" w:rsidTr="00B031D4">
        <w:trPr>
          <w:trHeight w:val="111"/>
        </w:trPr>
        <w:tc>
          <w:tcPr>
            <w:tcW w:w="1129" w:type="dxa"/>
            <w:shd w:val="clear" w:color="auto" w:fill="auto"/>
            <w:noWrap/>
            <w:hideMark/>
          </w:tcPr>
          <w:p w14:paraId="123B5AB7" w14:textId="60CAFBB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ansel et al.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13E63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7292C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1E74F5B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premilast P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08035423" w14:textId="1485A7E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02BF705A" w14:textId="4432E702" w:rsidR="00B0472E" w:rsidRPr="00C33A85" w:rsidRDefault="00B031D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13 months (ongoing) (1); 12 months (ongoing) (1) 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</w:r>
          </w:p>
        </w:tc>
      </w:tr>
      <w:tr w:rsidR="00B0472E" w:rsidRPr="00C33A85" w14:paraId="55074FF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28542E0" w14:textId="4DAF7529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olland et al.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6379B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42013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5</w:t>
            </w:r>
          </w:p>
        </w:tc>
        <w:tc>
          <w:tcPr>
            <w:tcW w:w="2552" w:type="dxa"/>
            <w:shd w:val="clear" w:color="auto" w:fill="auto"/>
            <w:hideMark/>
          </w:tcPr>
          <w:p w14:paraId="6B3514E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TX + oral vitamin E PR (4); N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6E70137F" w14:textId="469B0DC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eported </w:t>
            </w:r>
          </w:p>
        </w:tc>
        <w:tc>
          <w:tcPr>
            <w:tcW w:w="1978" w:type="dxa"/>
            <w:shd w:val="clear" w:color="auto" w:fill="auto"/>
            <w:hideMark/>
          </w:tcPr>
          <w:p w14:paraId="5CA8DBD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B0472E" w:rsidRPr="00C33A85" w14:paraId="0935BB72" w14:textId="77777777" w:rsidTr="00BE3742">
        <w:trPr>
          <w:trHeight w:val="505"/>
        </w:trPr>
        <w:tc>
          <w:tcPr>
            <w:tcW w:w="1129" w:type="dxa"/>
            <w:shd w:val="clear" w:color="auto" w:fill="auto"/>
            <w:noWrap/>
            <w:hideMark/>
          </w:tcPr>
          <w:p w14:paraId="1494077C" w14:textId="058605B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ondermann et al.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EFD57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DD49F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786C503D" w14:textId="1B7C2AE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UPA CR (1)*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*MTX was associated for one month then tapered</w:t>
            </w:r>
          </w:p>
        </w:tc>
        <w:tc>
          <w:tcPr>
            <w:tcW w:w="2126" w:type="dxa"/>
            <w:shd w:val="clear" w:color="auto" w:fill="auto"/>
            <w:hideMark/>
          </w:tcPr>
          <w:p w14:paraId="6E4F327D" w14:textId="58BE66D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B031D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6F50C8D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 months</w:t>
            </w:r>
          </w:p>
        </w:tc>
      </w:tr>
      <w:tr w:rsidR="00B0472E" w:rsidRPr="00C33A85" w14:paraId="504A0D9C" w14:textId="77777777" w:rsidTr="0088592D">
        <w:trPr>
          <w:trHeight w:val="416"/>
        </w:trPr>
        <w:tc>
          <w:tcPr>
            <w:tcW w:w="1129" w:type="dxa"/>
            <w:shd w:val="clear" w:color="auto" w:fill="auto"/>
            <w:noWrap/>
            <w:hideMark/>
          </w:tcPr>
          <w:p w14:paraId="6D64C812" w14:textId="63545A46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Lam et al.</w:t>
            </w:r>
            <w:r w:rsidR="0088592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5C5B91" w14:textId="0E63890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319B6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8</w:t>
            </w:r>
          </w:p>
        </w:tc>
        <w:tc>
          <w:tcPr>
            <w:tcW w:w="2552" w:type="dxa"/>
            <w:shd w:val="clear" w:color="auto" w:fill="auto"/>
            <w:hideMark/>
          </w:tcPr>
          <w:p w14:paraId="32245E98" w14:textId="7B25140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pical steroid NR (28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nb-UVB NR (13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lastRenderedPageBreak/>
              <w:t>HCQ CR (13); NR (3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DA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CR (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4DB753" w14:textId="00B5BAC7" w:rsidR="00B0472E" w:rsidRPr="00C33A85" w:rsidRDefault="0088592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lastRenderedPageBreak/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187EB748" w14:textId="7C3ED354" w:rsidR="00B0472E" w:rsidRPr="00C33A85" w:rsidRDefault="0088592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 months</w:t>
            </w:r>
          </w:p>
        </w:tc>
      </w:tr>
      <w:tr w:rsidR="00B0472E" w:rsidRPr="0088592D" w14:paraId="1FE0B32B" w14:textId="77777777" w:rsidTr="0088592D">
        <w:trPr>
          <w:trHeight w:val="520"/>
        </w:trPr>
        <w:tc>
          <w:tcPr>
            <w:tcW w:w="1129" w:type="dxa"/>
            <w:shd w:val="clear" w:color="auto" w:fill="auto"/>
            <w:noWrap/>
            <w:hideMark/>
          </w:tcPr>
          <w:p w14:paraId="43F90C50" w14:textId="1B8BF57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Yang et al.</w:t>
            </w:r>
            <w:r w:rsidR="0088592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5A2F74" w14:textId="03706FC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Case </w:t>
            </w:r>
            <w:r w:rsidR="00872459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DB5F8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3</w:t>
            </w:r>
          </w:p>
        </w:tc>
        <w:tc>
          <w:tcPr>
            <w:tcW w:w="2552" w:type="dxa"/>
            <w:shd w:val="clear" w:color="auto" w:fill="auto"/>
            <w:hideMark/>
          </w:tcPr>
          <w:p w14:paraId="44ED084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ulfasalazine CR (7); PR (2); N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Sulfasalazine + HCQ C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Sulfasalazine + PTX + oral CS P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6348C9" w14:textId="3AEDF110" w:rsidR="00B0472E" w:rsidRPr="00C33A85" w:rsidRDefault="0088592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8592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eutropenia/gastrointestinal distress and elevated liver function tests (2)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FEC1B4F" w14:textId="71199C3A" w:rsidR="00B0472E" w:rsidRPr="00C33A85" w:rsidRDefault="0088592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3B51701F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731E4ECE" w14:textId="516BFE3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egna et al.</w:t>
            </w:r>
            <w:r w:rsidR="0088592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C22ED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8AFD0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1F1A3EE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CQ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4CEAF3E9" w14:textId="4FB4429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88592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6C9C17F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8 weeks</w:t>
            </w:r>
          </w:p>
        </w:tc>
      </w:tr>
      <w:tr w:rsidR="00B0472E" w:rsidRPr="00C33A85" w14:paraId="47A945CD" w14:textId="77777777" w:rsidTr="00F04C9E">
        <w:trPr>
          <w:trHeight w:val="1135"/>
        </w:trPr>
        <w:tc>
          <w:tcPr>
            <w:tcW w:w="1129" w:type="dxa"/>
            <w:shd w:val="clear" w:color="auto" w:fill="auto"/>
            <w:noWrap/>
            <w:hideMark/>
          </w:tcPr>
          <w:p w14:paraId="3E47310D" w14:textId="15230FC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rdmann et al.</w:t>
            </w:r>
            <w:r w:rsidR="00872459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3186C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0B7B7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1</w:t>
            </w:r>
          </w:p>
        </w:tc>
        <w:tc>
          <w:tcPr>
            <w:tcW w:w="2552" w:type="dxa"/>
            <w:shd w:val="clear" w:color="auto" w:fill="auto"/>
            <w:hideMark/>
          </w:tcPr>
          <w:p w14:paraId="0A8B9C6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pical steroid CR (6); PR (38); NR (5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UVA1 CR (3); PR (13);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Potassium iodatum PR (5); N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PUVA CR (3); PR (7);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nb-UVB PR (7);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ILK CR (3); P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HCQ CR (1); PR (3)</w:t>
            </w:r>
          </w:p>
        </w:tc>
        <w:tc>
          <w:tcPr>
            <w:tcW w:w="2126" w:type="dxa"/>
            <w:shd w:val="clear" w:color="auto" w:fill="auto"/>
            <w:hideMark/>
          </w:tcPr>
          <w:p w14:paraId="28FB1885" w14:textId="73D4FC2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872459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43E873A4" w14:textId="6537A5A0" w:rsidR="00B0472E" w:rsidRPr="00C33A85" w:rsidRDefault="00872459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50B34C58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3E7A08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King et al. (202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06AA8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C888B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23254AA" w14:textId="74C24FBF" w:rsidR="003232DD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GA lesions completely disappeared after treating the underlying neoplasm (</w:t>
            </w:r>
            <w:r w:rsidR="00872459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1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E6B25B" w14:textId="77E5DC87" w:rsidR="00B0472E" w:rsidRPr="00C33A85" w:rsidRDefault="00872459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0553A88" w14:textId="77E5EB77" w:rsidR="00B0472E" w:rsidRPr="00C33A85" w:rsidRDefault="00872459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6D864363" w14:textId="77777777" w:rsidTr="00872459">
        <w:trPr>
          <w:trHeight w:val="461"/>
        </w:trPr>
        <w:tc>
          <w:tcPr>
            <w:tcW w:w="1129" w:type="dxa"/>
            <w:shd w:val="clear" w:color="auto" w:fill="auto"/>
            <w:noWrap/>
            <w:hideMark/>
          </w:tcPr>
          <w:p w14:paraId="0984BD1D" w14:textId="33978A9F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urgin et al.</w:t>
            </w:r>
            <w:r w:rsidR="00872459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2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57BFA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60336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06A09FB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HCQ + topical tacrolimus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Dapsone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Topical tofacitinib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1B9986" w14:textId="685A12CA" w:rsidR="00B0472E" w:rsidRPr="00C33A85" w:rsidRDefault="003232D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4CDDA16A" w14:textId="5676C46B" w:rsidR="00B0472E" w:rsidRPr="00C33A85" w:rsidRDefault="003232D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2 months</w:t>
            </w:r>
          </w:p>
        </w:tc>
      </w:tr>
      <w:tr w:rsidR="00B0472E" w:rsidRPr="00C33A85" w14:paraId="7B131896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52D40BAC" w14:textId="628FB91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lum et al.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D0B61A" w14:textId="3065D69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Case 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E6DD8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33CCAAC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premilast P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4DC16DDD" w14:textId="6736B24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eported </w:t>
            </w:r>
          </w:p>
        </w:tc>
        <w:tc>
          <w:tcPr>
            <w:tcW w:w="1978" w:type="dxa"/>
            <w:shd w:val="clear" w:color="auto" w:fill="auto"/>
            <w:hideMark/>
          </w:tcPr>
          <w:p w14:paraId="10A09224" w14:textId="7DFAFBB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18 months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ongoing)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;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4 months (ongoing)</w:t>
            </w:r>
          </w:p>
        </w:tc>
      </w:tr>
      <w:tr w:rsidR="00B0472E" w:rsidRPr="00C33A85" w14:paraId="286D4131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6A32476" w14:textId="2096A80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lapé et al.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A80F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F30D4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33512C71" w14:textId="64288D9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GA lesions 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did not d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isappear after treating the underlying neoplasm (1)</w:t>
            </w:r>
          </w:p>
        </w:tc>
        <w:tc>
          <w:tcPr>
            <w:tcW w:w="2126" w:type="dxa"/>
            <w:shd w:val="clear" w:color="auto" w:fill="auto"/>
            <w:hideMark/>
          </w:tcPr>
          <w:p w14:paraId="4C22C81C" w14:textId="16E8B7B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6D63CAF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4 months</w:t>
            </w:r>
          </w:p>
        </w:tc>
      </w:tr>
      <w:tr w:rsidR="00B0472E" w:rsidRPr="00C33A85" w14:paraId="5F3B75B3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26AACC7" w14:textId="02CCD39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risu et al.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72F5B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48E91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0221E02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Oral steroid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68A13419" w14:textId="41435B7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</w:t>
            </w:r>
          </w:p>
        </w:tc>
        <w:tc>
          <w:tcPr>
            <w:tcW w:w="1978" w:type="dxa"/>
            <w:shd w:val="clear" w:color="auto" w:fill="auto"/>
            <w:hideMark/>
          </w:tcPr>
          <w:p w14:paraId="0B588D90" w14:textId="429332F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</w:t>
            </w:r>
          </w:p>
        </w:tc>
      </w:tr>
      <w:tr w:rsidR="00B0472E" w:rsidRPr="00C33A85" w14:paraId="60801B5B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71F2A33" w14:textId="24162789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Xu et al.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A295A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54318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9FD370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CQ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3233D9DC" w14:textId="5BD9D519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0A39A51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 months</w:t>
            </w:r>
          </w:p>
        </w:tc>
      </w:tr>
      <w:tr w:rsidR="00B0472E" w:rsidRPr="00C33A85" w14:paraId="7FD06DA8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DA6596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ishnoi et al. (201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BFF0F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8B66C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DF2CB9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premilast CR (1); PR (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793DE3" w14:textId="13D44FAE" w:rsidR="00B0472E" w:rsidRPr="00C33A85" w:rsidRDefault="003232D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ild diarrhea (1); myalgia (2); nausea (1)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24482C18" w14:textId="7C835CA4" w:rsidR="00B0472E" w:rsidRPr="00C33A85" w:rsidRDefault="003232D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6958A23D" w14:textId="77777777" w:rsidTr="003232DD">
        <w:trPr>
          <w:trHeight w:val="396"/>
        </w:trPr>
        <w:tc>
          <w:tcPr>
            <w:tcW w:w="1129" w:type="dxa"/>
            <w:shd w:val="clear" w:color="auto" w:fill="auto"/>
            <w:noWrap/>
            <w:hideMark/>
          </w:tcPr>
          <w:p w14:paraId="7A0BB72B" w14:textId="5685EE0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handan et al.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7EF79D" w14:textId="06645C39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Case 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EE19C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645FB5A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Rifampicin + ofloxacin + amoxicillin/clavulate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amoxicillin/clavulate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PTX + DOX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46C93ACF" w14:textId="5B0DAF5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3232D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30E2014D" w14:textId="494E44FB" w:rsidR="00B0472E" w:rsidRPr="00C33A85" w:rsidRDefault="003232D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FC402D" w14:paraId="78BC95D7" w14:textId="77777777" w:rsidTr="00F04C9E">
        <w:trPr>
          <w:trHeight w:val="720"/>
        </w:trPr>
        <w:tc>
          <w:tcPr>
            <w:tcW w:w="1129" w:type="dxa"/>
            <w:shd w:val="clear" w:color="auto" w:fill="auto"/>
            <w:noWrap/>
            <w:hideMark/>
          </w:tcPr>
          <w:p w14:paraId="0854F201" w14:textId="2582443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ka et al.</w:t>
            </w:r>
            <w:r w:rsidR="00FB03A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D4BCCC" w14:textId="5B429CB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5BACF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1</w:t>
            </w:r>
          </w:p>
        </w:tc>
        <w:tc>
          <w:tcPr>
            <w:tcW w:w="2552" w:type="dxa"/>
            <w:shd w:val="clear" w:color="auto" w:fill="auto"/>
            <w:hideMark/>
          </w:tcPr>
          <w:p w14:paraId="490629F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TX CR (3); PR (4); NR (4)</w:t>
            </w:r>
          </w:p>
        </w:tc>
        <w:tc>
          <w:tcPr>
            <w:tcW w:w="2126" w:type="dxa"/>
            <w:shd w:val="clear" w:color="auto" w:fill="auto"/>
            <w:hideMark/>
          </w:tcPr>
          <w:p w14:paraId="0C8493BE" w14:textId="3D7D2FED" w:rsidR="00B0472E" w:rsidRPr="00C33A85" w:rsidRDefault="00FB03AB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D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iarrhea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; h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air loss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); e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levated liver enzymes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</w:t>
            </w:r>
          </w:p>
        </w:tc>
        <w:tc>
          <w:tcPr>
            <w:tcW w:w="1978" w:type="dxa"/>
            <w:shd w:val="clear" w:color="auto" w:fill="auto"/>
            <w:hideMark/>
          </w:tcPr>
          <w:p w14:paraId="55249D8A" w14:textId="1CF88CF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ean of 2.5 years for responsive patients; mean of 6 months for non</w:t>
            </w:r>
            <w:r w:rsidR="003C002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-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responsive patients</w:t>
            </w:r>
          </w:p>
        </w:tc>
      </w:tr>
      <w:tr w:rsidR="00B0472E" w:rsidRPr="00C33A85" w14:paraId="31196368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75CD49B8" w14:textId="06438FB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mbiar et al.</w:t>
            </w:r>
            <w:r w:rsidR="003C002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92185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BCD59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215AD1B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TX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342CBE8A" w14:textId="7B6FE10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3C002D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3396892D" w14:textId="6ABDAB35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months</w:t>
            </w:r>
          </w:p>
        </w:tc>
      </w:tr>
      <w:tr w:rsidR="00B0472E" w:rsidRPr="00C33A85" w14:paraId="41E71F69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516D60D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hen et al. (201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28A09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A4EF0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B72F89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Removal of surgical hardware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34B8C933" w14:textId="46EF7053" w:rsidR="00B0472E" w:rsidRPr="00C33A85" w:rsidRDefault="003C002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300B707C" w14:textId="3C1834BF" w:rsidR="00B0472E" w:rsidRPr="00C33A85" w:rsidRDefault="003C002D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6E5B7D7C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5AACDB3B" w14:textId="095DF64F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ozzani et al.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63495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015F7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2FB7BE9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olchicine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37181581" w14:textId="5699357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Gastritis 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1)</w:t>
            </w:r>
          </w:p>
        </w:tc>
        <w:tc>
          <w:tcPr>
            <w:tcW w:w="1978" w:type="dxa"/>
            <w:shd w:val="clear" w:color="auto" w:fill="auto"/>
            <w:hideMark/>
          </w:tcPr>
          <w:p w14:paraId="31FDBD7F" w14:textId="15589156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2 years (ongoing)</w:t>
            </w:r>
          </w:p>
        </w:tc>
      </w:tr>
      <w:tr w:rsidR="00B0472E" w:rsidRPr="00F53D70" w14:paraId="66631375" w14:textId="77777777" w:rsidTr="00F04C9E">
        <w:trPr>
          <w:trHeight w:val="720"/>
        </w:trPr>
        <w:tc>
          <w:tcPr>
            <w:tcW w:w="1129" w:type="dxa"/>
            <w:shd w:val="clear" w:color="auto" w:fill="auto"/>
            <w:noWrap/>
            <w:hideMark/>
          </w:tcPr>
          <w:p w14:paraId="46EA01C5" w14:textId="56E8A42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ikami et al.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52C8F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F59DB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0DB0C02A" w14:textId="547019C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b-UVB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 xml:space="preserve">nb-UVB + </w:t>
            </w:r>
            <w:r w:rsidR="00F53D70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GA lesions completely disappeared after treating the underlying 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disease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50C8CBC5" w14:textId="13B6625F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423E2D77" w14:textId="44B37505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16 months</w:t>
            </w:r>
          </w:p>
        </w:tc>
      </w:tr>
      <w:tr w:rsidR="00B0472E" w:rsidRPr="00C33A85" w14:paraId="40603F72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1EE588F" w14:textId="339D297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avlovsky et al.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C80C6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9012C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3</w:t>
            </w:r>
          </w:p>
        </w:tc>
        <w:tc>
          <w:tcPr>
            <w:tcW w:w="2552" w:type="dxa"/>
            <w:shd w:val="clear" w:color="auto" w:fill="auto"/>
            <w:hideMark/>
          </w:tcPr>
          <w:p w14:paraId="3A2D1A7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b-UVB CR (3); PR (10)</w:t>
            </w:r>
          </w:p>
        </w:tc>
        <w:tc>
          <w:tcPr>
            <w:tcW w:w="2126" w:type="dxa"/>
            <w:shd w:val="clear" w:color="auto" w:fill="auto"/>
            <w:hideMark/>
          </w:tcPr>
          <w:p w14:paraId="6F5DD7BE" w14:textId="4EAA692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7E2A85E9" w14:textId="4AA8C216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131E89E1" w14:textId="77777777" w:rsidTr="00F53D70">
        <w:trPr>
          <w:trHeight w:val="238"/>
        </w:trPr>
        <w:tc>
          <w:tcPr>
            <w:tcW w:w="1129" w:type="dxa"/>
            <w:shd w:val="clear" w:color="auto" w:fill="auto"/>
            <w:noWrap/>
            <w:hideMark/>
          </w:tcPr>
          <w:p w14:paraId="476EBF5F" w14:textId="472AA11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Yong et al.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B079D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40627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680E2BD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b-UVB C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02B4FBA7" w14:textId="7D386339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7426E4A5" w14:textId="1DAB350A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6 months</w:t>
            </w:r>
          </w:p>
        </w:tc>
      </w:tr>
      <w:tr w:rsidR="00B0472E" w:rsidRPr="00C33A85" w14:paraId="3748F066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59C3191" w14:textId="69D6109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rrichetti et al.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263D5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0B751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497C85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b-UVB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ECF13E" w14:textId="17DDF68E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65EFB03D" w14:textId="38B63A67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B0472E" w:rsidRPr="00C33A85" w14:paraId="3499BAFD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43B438A" w14:textId="394874B6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in et al.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9AA75F" w14:textId="2BB23CC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13E81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EBB888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DA CR (6); P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70A815" w14:textId="3BA588D1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lopecia areata (1)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5BED2B0F" w14:textId="6736293D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ean: 31.86 months</w:t>
            </w:r>
          </w:p>
        </w:tc>
      </w:tr>
      <w:tr w:rsidR="00B0472E" w:rsidRPr="00C33A85" w14:paraId="27A53273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08A73BE7" w14:textId="6DA62EC9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ala et al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.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B1C50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E0EC5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77D7D26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b-UVB + acitretin C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Acitretin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AF5225" w14:textId="1F7F3FC3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9EF2D2F" w14:textId="63E338C3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2B3B1E5E" w14:textId="77777777" w:rsidTr="00F04C9E">
        <w:trPr>
          <w:trHeight w:val="1200"/>
        </w:trPr>
        <w:tc>
          <w:tcPr>
            <w:tcW w:w="1129" w:type="dxa"/>
            <w:shd w:val="clear" w:color="auto" w:fill="auto"/>
            <w:noWrap/>
            <w:hideMark/>
          </w:tcPr>
          <w:p w14:paraId="078D3F78" w14:textId="1F589AB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unningham et al.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C8A25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08522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0</w:t>
            </w:r>
          </w:p>
        </w:tc>
        <w:tc>
          <w:tcPr>
            <w:tcW w:w="2552" w:type="dxa"/>
            <w:shd w:val="clear" w:color="auto" w:fill="auto"/>
            <w:hideMark/>
          </w:tcPr>
          <w:p w14:paraId="2644494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PUVA CR (5); PR (3); NR (4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CR/PR (7) at 6-months FU; CR/PR (5) at 12-months FU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 xml:space="preserve">nb-UVB CR (4); PR (2)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CR/PR (3) at 6-months FU; CR/PR (2) at 12-months FU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PUVA + nb-UVB CR (1);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24BC21F4" w14:textId="67C8764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PUVA: Itch (1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NBUVB: itch and paraesthesia (1)</w:t>
            </w:r>
          </w:p>
        </w:tc>
        <w:tc>
          <w:tcPr>
            <w:tcW w:w="1978" w:type="dxa"/>
            <w:shd w:val="clear" w:color="auto" w:fill="auto"/>
            <w:hideMark/>
          </w:tcPr>
          <w:p w14:paraId="606F5C77" w14:textId="563A8DA3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74DB6C3D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608CD86" w14:textId="6283792D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Garg et al.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C14B3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6E9BE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5</w:t>
            </w:r>
          </w:p>
        </w:tc>
        <w:tc>
          <w:tcPr>
            <w:tcW w:w="2552" w:type="dxa"/>
            <w:shd w:val="clear" w:color="auto" w:fill="auto"/>
            <w:hideMark/>
          </w:tcPr>
          <w:p w14:paraId="725EAAA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OM CR (5)</w:t>
            </w:r>
          </w:p>
        </w:tc>
        <w:tc>
          <w:tcPr>
            <w:tcW w:w="2126" w:type="dxa"/>
            <w:shd w:val="clear" w:color="auto" w:fill="auto"/>
            <w:hideMark/>
          </w:tcPr>
          <w:p w14:paraId="34C4BC8E" w14:textId="7338AEF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7A8253F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 to 8 months</w:t>
            </w:r>
          </w:p>
        </w:tc>
      </w:tr>
      <w:tr w:rsidR="00B0472E" w:rsidRPr="00C33A85" w14:paraId="27791DEE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0D44DC8" w14:textId="68CCAD4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ahmood et al.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B8C19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E829E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A9B7D05" w14:textId="749CCAC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6A181250" w14:textId="6385FB7D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38837DA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2 months</w:t>
            </w:r>
          </w:p>
        </w:tc>
      </w:tr>
      <w:tr w:rsidR="00B0472E" w:rsidRPr="00C33A85" w14:paraId="07155012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C7E0342" w14:textId="0F1F84C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olano-López et al.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4FE5F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3669F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78CAAE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b-UVB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A866A1D" w14:textId="7BA42099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11A1CBD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.5 months</w:t>
            </w:r>
          </w:p>
        </w:tc>
      </w:tr>
      <w:tr w:rsidR="00B0472E" w:rsidRPr="00C33A85" w14:paraId="022C755C" w14:textId="77777777" w:rsidTr="001866C4">
        <w:trPr>
          <w:trHeight w:val="708"/>
        </w:trPr>
        <w:tc>
          <w:tcPr>
            <w:tcW w:w="1129" w:type="dxa"/>
            <w:shd w:val="clear" w:color="auto" w:fill="auto"/>
            <w:noWrap/>
            <w:hideMark/>
          </w:tcPr>
          <w:p w14:paraId="57AD8406" w14:textId="4216624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charya</w:t>
            </w:r>
            <w:r w:rsidR="002A41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AED0F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92839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6ECE3F9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imethylfumarate and monoethylfumarate P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796A960A" w14:textId="5CA124A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ild and transitory side effects: itching, flushing, diarrhea, stomach pains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;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lastRenderedPageBreak/>
              <w:t xml:space="preserve">Temporary leukopenia and lymphopenia 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1)</w:t>
            </w:r>
          </w:p>
        </w:tc>
        <w:tc>
          <w:tcPr>
            <w:tcW w:w="1978" w:type="dxa"/>
            <w:shd w:val="clear" w:color="auto" w:fill="auto"/>
            <w:hideMark/>
          </w:tcPr>
          <w:p w14:paraId="090AE629" w14:textId="11474376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lastRenderedPageBreak/>
              <w:t xml:space="preserve">3 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years (1); 1 year (1)</w:t>
            </w:r>
          </w:p>
        </w:tc>
      </w:tr>
      <w:tr w:rsidR="00B0472E" w:rsidRPr="00C33A85" w14:paraId="155A1709" w14:textId="77777777" w:rsidTr="00F04C9E">
        <w:trPr>
          <w:trHeight w:val="1440"/>
        </w:trPr>
        <w:tc>
          <w:tcPr>
            <w:tcW w:w="1129" w:type="dxa"/>
            <w:shd w:val="clear" w:color="auto" w:fill="auto"/>
            <w:noWrap/>
            <w:hideMark/>
          </w:tcPr>
          <w:p w14:paraId="7E9F0251" w14:textId="291320D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ătraşcu et al.</w:t>
            </w:r>
            <w:r w:rsidR="002A412E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28CA9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F1330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8</w:t>
            </w:r>
          </w:p>
        </w:tc>
        <w:tc>
          <w:tcPr>
            <w:tcW w:w="2552" w:type="dxa"/>
            <w:shd w:val="clear" w:color="auto" w:fill="auto"/>
            <w:hideMark/>
          </w:tcPr>
          <w:p w14:paraId="583ED55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PTX + oral antihistamine + topical steroid*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PTX + HCQ + oral antihistamine + topical steroid P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PTX + oral antihistamine + topical steroid and calcipotriol*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PTX + oral antihistamine + topical tacrolimus*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>* PR in 4 out of 6 total cases</w:t>
            </w:r>
          </w:p>
        </w:tc>
        <w:tc>
          <w:tcPr>
            <w:tcW w:w="2126" w:type="dxa"/>
            <w:shd w:val="clear" w:color="auto" w:fill="auto"/>
            <w:hideMark/>
          </w:tcPr>
          <w:p w14:paraId="7D8BC0D2" w14:textId="5C23B0D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7571446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B0472E" w:rsidRPr="00C33A85" w14:paraId="07CAAAA0" w14:textId="77777777" w:rsidTr="001866C4">
        <w:trPr>
          <w:trHeight w:val="492"/>
        </w:trPr>
        <w:tc>
          <w:tcPr>
            <w:tcW w:w="1129" w:type="dxa"/>
            <w:shd w:val="clear" w:color="auto" w:fill="auto"/>
            <w:noWrap/>
            <w:hideMark/>
          </w:tcPr>
          <w:p w14:paraId="61CCE98C" w14:textId="6044D936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égon et al.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28843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64079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26842A1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CQ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PUVA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Minocycline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MTX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50507C" w14:textId="063FE178" w:rsidR="00B0472E" w:rsidRPr="00C33A85" w:rsidRDefault="001866C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1F2C767F" w14:textId="40AB2EFB" w:rsidR="00B0472E" w:rsidRPr="00C33A85" w:rsidRDefault="001866C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2 months with MTX</w:t>
            </w:r>
          </w:p>
        </w:tc>
      </w:tr>
      <w:tr w:rsidR="00B0472E" w:rsidRPr="00C33A85" w14:paraId="1C37F37F" w14:textId="77777777" w:rsidTr="001866C4">
        <w:trPr>
          <w:trHeight w:val="304"/>
        </w:trPr>
        <w:tc>
          <w:tcPr>
            <w:tcW w:w="1129" w:type="dxa"/>
            <w:shd w:val="clear" w:color="auto" w:fill="auto"/>
            <w:hideMark/>
          </w:tcPr>
          <w:p w14:paraId="51A773A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ndreu-Barasoain et al. (201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0C212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60FFC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04165FD" w14:textId="62721DC1" w:rsidR="00B0472E" w:rsidRPr="00C33A85" w:rsidRDefault="001866C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loroquine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F25594" w14:textId="28A83894" w:rsidR="00B0472E" w:rsidRPr="00C33A85" w:rsidRDefault="001866C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56C9F139" w14:textId="0D56C91E" w:rsidR="00B0472E" w:rsidRPr="00C33A85" w:rsidRDefault="001866C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6 years </w:t>
            </w:r>
          </w:p>
        </w:tc>
      </w:tr>
      <w:tr w:rsidR="00B0472E" w:rsidRPr="00C33A85" w14:paraId="4647220A" w14:textId="77777777" w:rsidTr="001866C4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985162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ronfenbrener et al. (201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B050F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1E789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005B5BC" w14:textId="75B75656" w:rsidR="00B0472E" w:rsidRPr="00C33A85" w:rsidRDefault="001866C4" w:rsidP="001866C4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xcimer laser therapy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19EEED" w14:textId="39AAC8D5" w:rsidR="00B0472E" w:rsidRPr="00C33A85" w:rsidRDefault="001866C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4BEFB6DD" w14:textId="2F860EA1" w:rsidR="00B0472E" w:rsidRPr="00C33A85" w:rsidRDefault="001866C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5 treatment session</w:t>
            </w:r>
          </w:p>
        </w:tc>
      </w:tr>
      <w:tr w:rsidR="00B0472E" w:rsidRPr="00FC402D" w14:paraId="5C5544CE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31F1A6BC" w14:textId="272DD7C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rowne et al.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96509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9F7A7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3</w:t>
            </w:r>
          </w:p>
        </w:tc>
        <w:tc>
          <w:tcPr>
            <w:tcW w:w="2552" w:type="dxa"/>
            <w:shd w:val="clear" w:color="auto" w:fill="auto"/>
            <w:hideMark/>
          </w:tcPr>
          <w:p w14:paraId="0C2A027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PUVA CR (50%); PR (41%); NR (9%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  <w:t xml:space="preserve">CR (15) at 6-months FU; CR (6) at 12-months FU; CR (3) at 24-months </w:t>
            </w:r>
          </w:p>
        </w:tc>
        <w:tc>
          <w:tcPr>
            <w:tcW w:w="2126" w:type="dxa"/>
            <w:shd w:val="clear" w:color="auto" w:fill="auto"/>
            <w:hideMark/>
          </w:tcPr>
          <w:p w14:paraId="42AE7EC1" w14:textId="4B9ABF0C" w:rsidR="00B0472E" w:rsidRPr="00C33A85" w:rsidRDefault="001866C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E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rythema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5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); 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HSV infection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); 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polymorphic light eruption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5)</w:t>
            </w:r>
          </w:p>
        </w:tc>
        <w:tc>
          <w:tcPr>
            <w:tcW w:w="1978" w:type="dxa"/>
            <w:shd w:val="clear" w:color="auto" w:fill="auto"/>
            <w:hideMark/>
          </w:tcPr>
          <w:p w14:paraId="3B4189E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edian follow-up of 7 years (IQR 5–10 years)</w:t>
            </w:r>
          </w:p>
        </w:tc>
      </w:tr>
      <w:tr w:rsidR="00B0472E" w:rsidRPr="00C33A85" w14:paraId="22616C57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E3D6867" w14:textId="72616B48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ornelles et al.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DB21E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B005F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CE0A76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psone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6183AEE7" w14:textId="45E9D86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13D9B78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B0472E" w:rsidRPr="00C33A85" w14:paraId="5A2B6D26" w14:textId="77777777" w:rsidTr="001866C4">
        <w:trPr>
          <w:trHeight w:val="146"/>
        </w:trPr>
        <w:tc>
          <w:tcPr>
            <w:tcW w:w="1129" w:type="dxa"/>
            <w:shd w:val="clear" w:color="auto" w:fill="auto"/>
            <w:noWrap/>
            <w:hideMark/>
          </w:tcPr>
          <w:p w14:paraId="0E85F9FC" w14:textId="1E5D8D7D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Jantke et al.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D3EAC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E1960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3946437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nthralin P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57963445" w14:textId="11FB7B1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Severe local skin irritation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2)</w:t>
            </w:r>
          </w:p>
        </w:tc>
        <w:tc>
          <w:tcPr>
            <w:tcW w:w="1978" w:type="dxa"/>
            <w:shd w:val="clear" w:color="auto" w:fill="auto"/>
            <w:hideMark/>
          </w:tcPr>
          <w:p w14:paraId="38601C53" w14:textId="25D7AF3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</w:t>
            </w:r>
          </w:p>
        </w:tc>
      </w:tr>
      <w:tr w:rsidR="00B0472E" w:rsidRPr="00FC402D" w14:paraId="3CB08851" w14:textId="77777777" w:rsidTr="001866C4">
        <w:trPr>
          <w:trHeight w:val="322"/>
        </w:trPr>
        <w:tc>
          <w:tcPr>
            <w:tcW w:w="1129" w:type="dxa"/>
            <w:shd w:val="clear" w:color="auto" w:fill="auto"/>
            <w:noWrap/>
            <w:hideMark/>
          </w:tcPr>
          <w:p w14:paraId="4F073235" w14:textId="0609B048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asseron et al.</w:t>
            </w:r>
            <w:r w:rsidR="001866C4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1DE83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6201A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8</w:t>
            </w:r>
          </w:p>
        </w:tc>
        <w:tc>
          <w:tcPr>
            <w:tcW w:w="2552" w:type="dxa"/>
            <w:shd w:val="clear" w:color="auto" w:fill="auto"/>
            <w:hideMark/>
          </w:tcPr>
          <w:p w14:paraId="3AE58F8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595-nm pulsed dye laser PR (8)</w:t>
            </w:r>
          </w:p>
        </w:tc>
        <w:tc>
          <w:tcPr>
            <w:tcW w:w="2126" w:type="dxa"/>
            <w:shd w:val="clear" w:color="auto" w:fill="auto"/>
            <w:hideMark/>
          </w:tcPr>
          <w:p w14:paraId="13BFE232" w14:textId="6A3373F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Transient hyperpigmentation, crusting, post-inflammatory hyperpigmentation </w:t>
            </w:r>
          </w:p>
        </w:tc>
        <w:tc>
          <w:tcPr>
            <w:tcW w:w="1978" w:type="dxa"/>
            <w:shd w:val="clear" w:color="auto" w:fill="auto"/>
            <w:hideMark/>
          </w:tcPr>
          <w:p w14:paraId="43555BD3" w14:textId="13C2DAFF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8 to 18 weeks (2 to 3 sessions at </w:t>
            </w:r>
            <w:r w:rsidR="00512148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4–6-week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intervals)</w:t>
            </w:r>
          </w:p>
        </w:tc>
      </w:tr>
      <w:tr w:rsidR="00B0472E" w:rsidRPr="00FC402D" w14:paraId="74EA7AC4" w14:textId="77777777" w:rsidTr="00F04C9E">
        <w:trPr>
          <w:trHeight w:val="2160"/>
        </w:trPr>
        <w:tc>
          <w:tcPr>
            <w:tcW w:w="1129" w:type="dxa"/>
            <w:shd w:val="clear" w:color="auto" w:fill="auto"/>
            <w:noWrap/>
            <w:hideMark/>
          </w:tcPr>
          <w:p w14:paraId="5B6A5D05" w14:textId="5E49D96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Wollina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7F819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9BC34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3</w:t>
            </w:r>
          </w:p>
        </w:tc>
        <w:tc>
          <w:tcPr>
            <w:tcW w:w="2552" w:type="dxa"/>
            <w:shd w:val="clear" w:color="auto" w:fill="auto"/>
            <w:hideMark/>
          </w:tcPr>
          <w:p w14:paraId="7A9FDF9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ath PUVA + dimethyl fumarate and monoethyl fumarate + topical steroid CR (3); PR (3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PUVA + dimethyl fumarate and monoethyl fumarate + topical steroid CR (3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bath PUVA + topical steroid CR (4); PR (4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Topical steroid P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PUVA + topical steroid and calcineurin inhibitor PR (1);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PUVA P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bath PUVA + dimethyl fumarate and monoethyl fumarate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6252CC9F" w14:textId="2D3FC5F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FAE-related adverse effects: gastrointestinal symptoms (abdominal pain, diarrhea, nausea)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; mild, temporary increase in liver enzymes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; and lymphopenia 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br/>
            </w:r>
          </w:p>
        </w:tc>
        <w:tc>
          <w:tcPr>
            <w:tcW w:w="1978" w:type="dxa"/>
            <w:shd w:val="clear" w:color="auto" w:fill="auto"/>
            <w:hideMark/>
          </w:tcPr>
          <w:p w14:paraId="1D80E55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FAE treatment lasted for 8–12 weeks. PUVA treatment included multiple sessions depending on individual tolerability and response.</w:t>
            </w:r>
          </w:p>
        </w:tc>
      </w:tr>
      <w:tr w:rsidR="00B0472E" w:rsidRPr="00C33A85" w14:paraId="6157E261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274945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hushan et al. (20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6B66B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5001D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462CDD9" w14:textId="2429E38D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GA lesions mostly disappeared after treating the underlying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7FE1A4" w14:textId="32E4CD56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E0001F4" w14:textId="1636DAAE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07ED192B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3947D1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gase et al. (20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8F39E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AE859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1474D10" w14:textId="466683DD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</w:t>
            </w:r>
            <w:r w:rsidRP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ontaneous complete remission.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6457F8" w14:textId="3E5DED36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F8FBA5B" w14:textId="326E42B3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1C5EEABE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DEB2D8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rres et al. (20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3DB87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DB21E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5AF4406" w14:textId="779B9BE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D1761F" w14:textId="59A8D60C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1AD31DD" w14:textId="55A0BBC5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3939B6CE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0602D74" w14:textId="6F85431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azzatenta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BC77F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53C4E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</w:t>
            </w:r>
          </w:p>
        </w:tc>
        <w:tc>
          <w:tcPr>
            <w:tcW w:w="2552" w:type="dxa"/>
            <w:shd w:val="clear" w:color="auto" w:fill="auto"/>
            <w:hideMark/>
          </w:tcPr>
          <w:p w14:paraId="21B5CFA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llopurinol CR (2);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56EB5B42" w14:textId="63050BE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1E18D1E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 to 6 months</w:t>
            </w:r>
          </w:p>
        </w:tc>
      </w:tr>
      <w:tr w:rsidR="00B0472E" w:rsidRPr="00C33A85" w14:paraId="44CCD5FD" w14:textId="77777777" w:rsidTr="009D67DA">
        <w:trPr>
          <w:trHeight w:val="90"/>
        </w:trPr>
        <w:tc>
          <w:tcPr>
            <w:tcW w:w="1129" w:type="dxa"/>
            <w:shd w:val="clear" w:color="auto" w:fill="auto"/>
            <w:noWrap/>
            <w:hideMark/>
          </w:tcPr>
          <w:p w14:paraId="7626CA89" w14:textId="33D7C638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iličić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34D17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54D16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72F2D42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Oral steroid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68C0E328" w14:textId="21C815B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4AD76865" w14:textId="2AB672A3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2 monhts</w:t>
            </w:r>
          </w:p>
        </w:tc>
      </w:tr>
      <w:tr w:rsidR="00B0472E" w:rsidRPr="00C33A85" w14:paraId="46EA2EB4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13A28F3" w14:textId="77DC2D1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urdaca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1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41A42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44518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BF78A3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nfliximab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27DE842" w14:textId="73FD67A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63441BC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0 months</w:t>
            </w:r>
          </w:p>
        </w:tc>
      </w:tr>
      <w:tr w:rsidR="00B0472E" w:rsidRPr="00C33A85" w14:paraId="77B6C7A0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10E9CF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ne et al. (201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A76C1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EAA47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19B36715" w14:textId="2568FBB0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b-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UVB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8656EA" w14:textId="6D8BFC36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46C11105" w14:textId="7D13777C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2 months</w:t>
            </w:r>
          </w:p>
        </w:tc>
      </w:tr>
      <w:tr w:rsidR="00B0472E" w:rsidRPr="00C33A85" w14:paraId="676E5C17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3A154B0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Werchau et al. (201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EBEF6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4D4F6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3EB6F8B" w14:textId="1796D3AD" w:rsidR="00B0472E" w:rsidRPr="00C33A85" w:rsidRDefault="00F53D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ADA 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22F486" w14:textId="1474F74F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A0B8808" w14:textId="4D178516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6B61765F" w14:textId="77777777" w:rsidTr="00F04C9E">
        <w:trPr>
          <w:trHeight w:val="720"/>
        </w:trPr>
        <w:tc>
          <w:tcPr>
            <w:tcW w:w="1129" w:type="dxa"/>
            <w:shd w:val="clear" w:color="auto" w:fill="auto"/>
            <w:noWrap/>
            <w:hideMark/>
          </w:tcPr>
          <w:p w14:paraId="0FCFDF9C" w14:textId="00FF228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arcus et al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0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C223D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E4A8A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</w:t>
            </w:r>
          </w:p>
        </w:tc>
        <w:tc>
          <w:tcPr>
            <w:tcW w:w="2552" w:type="dxa"/>
            <w:shd w:val="clear" w:color="auto" w:fill="auto"/>
            <w:hideMark/>
          </w:tcPr>
          <w:p w14:paraId="5D25AF3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OM CR (6)</w:t>
            </w:r>
          </w:p>
        </w:tc>
        <w:tc>
          <w:tcPr>
            <w:tcW w:w="2126" w:type="dxa"/>
            <w:shd w:val="clear" w:color="auto" w:fill="auto"/>
            <w:hideMark/>
          </w:tcPr>
          <w:p w14:paraId="09C0519D" w14:textId="78681EE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Mild insomnia 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1); d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iscoloration of body fluids </w:t>
            </w:r>
          </w:p>
        </w:tc>
        <w:tc>
          <w:tcPr>
            <w:tcW w:w="1978" w:type="dxa"/>
            <w:shd w:val="clear" w:color="auto" w:fill="auto"/>
            <w:hideMark/>
          </w:tcPr>
          <w:p w14:paraId="3207AC15" w14:textId="1664698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-5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onths</w:t>
            </w:r>
          </w:p>
        </w:tc>
      </w:tr>
      <w:tr w:rsidR="00B0472E" w:rsidRPr="00C33A85" w14:paraId="52ABED4A" w14:textId="77777777" w:rsidTr="009D67DA">
        <w:trPr>
          <w:trHeight w:val="141"/>
        </w:trPr>
        <w:tc>
          <w:tcPr>
            <w:tcW w:w="1129" w:type="dxa"/>
            <w:shd w:val="clear" w:color="auto" w:fill="auto"/>
            <w:noWrap/>
            <w:hideMark/>
          </w:tcPr>
          <w:p w14:paraId="15070510" w14:textId="1A596E9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iaserico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59F5A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32D6E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</w:t>
            </w:r>
          </w:p>
        </w:tc>
        <w:tc>
          <w:tcPr>
            <w:tcW w:w="2552" w:type="dxa"/>
            <w:shd w:val="clear" w:color="auto" w:fill="auto"/>
            <w:hideMark/>
          </w:tcPr>
          <w:p w14:paraId="086B025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AL-PDT CR (3)</w:t>
            </w:r>
          </w:p>
        </w:tc>
        <w:tc>
          <w:tcPr>
            <w:tcW w:w="2126" w:type="dxa"/>
            <w:shd w:val="clear" w:color="auto" w:fill="auto"/>
            <w:hideMark/>
          </w:tcPr>
          <w:p w14:paraId="0C463DDF" w14:textId="7A6E6CB2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ild pain during radiation</w:t>
            </w:r>
          </w:p>
        </w:tc>
        <w:tc>
          <w:tcPr>
            <w:tcW w:w="1978" w:type="dxa"/>
            <w:shd w:val="clear" w:color="auto" w:fill="auto"/>
            <w:hideMark/>
          </w:tcPr>
          <w:p w14:paraId="7DC03B32" w14:textId="10802192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3 sessions (2); 5 sessions (1)</w:t>
            </w:r>
          </w:p>
        </w:tc>
      </w:tr>
      <w:tr w:rsidR="00B0472E" w:rsidRPr="00C33A85" w14:paraId="18675B60" w14:textId="77777777" w:rsidTr="00F04C9E">
        <w:trPr>
          <w:trHeight w:val="1200"/>
        </w:trPr>
        <w:tc>
          <w:tcPr>
            <w:tcW w:w="1129" w:type="dxa"/>
            <w:shd w:val="clear" w:color="auto" w:fill="auto"/>
            <w:noWrap/>
            <w:hideMark/>
          </w:tcPr>
          <w:p w14:paraId="28BB211A" w14:textId="033D00D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Weber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F1A78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B4D20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8</w:t>
            </w:r>
          </w:p>
        </w:tc>
        <w:tc>
          <w:tcPr>
            <w:tcW w:w="2552" w:type="dxa"/>
            <w:shd w:val="clear" w:color="auto" w:fill="auto"/>
            <w:hideMark/>
          </w:tcPr>
          <w:p w14:paraId="75E9B37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imethyl fumarate and monoethyl fumarate CR (1); PR (5); NR (1); NE (1)</w:t>
            </w:r>
          </w:p>
        </w:tc>
        <w:tc>
          <w:tcPr>
            <w:tcW w:w="2126" w:type="dxa"/>
            <w:shd w:val="clear" w:color="auto" w:fill="auto"/>
            <w:hideMark/>
          </w:tcPr>
          <w:p w14:paraId="219728DD" w14:textId="6C219BFF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usea, diarrhe</w:t>
            </w:r>
            <w:r w:rsidR="009D67DA" w:rsidRPr="00BE3742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="009D67DA" w:rsidRPr="00BE3742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  <w:r w:rsidR="009D67DA" w:rsidRPr="00BE3742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);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="009D67DA" w:rsidRPr="00BE3742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ansient leucopenia</w:t>
            </w:r>
            <w:r w:rsidR="009D67DA" w:rsidRPr="00BE3742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</w:t>
            </w:r>
            <w:r w:rsidR="009D67DA" w:rsidRPr="00BE3742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); e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osinophilia </w:t>
            </w:r>
            <w:r w:rsidR="009D67DA" w:rsidRPr="00BE3742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  <w:r w:rsidR="009D67DA" w:rsidRPr="00BE3742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)</w:t>
            </w:r>
          </w:p>
        </w:tc>
        <w:tc>
          <w:tcPr>
            <w:tcW w:w="1978" w:type="dxa"/>
            <w:shd w:val="clear" w:color="auto" w:fill="auto"/>
            <w:hideMark/>
          </w:tcPr>
          <w:p w14:paraId="3F075C29" w14:textId="69CFDEC5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F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om 1 to 18 months.</w:t>
            </w:r>
          </w:p>
        </w:tc>
      </w:tr>
      <w:tr w:rsidR="00B0472E" w:rsidRPr="00C33A85" w14:paraId="22CE7998" w14:textId="77777777" w:rsidTr="009D67DA">
        <w:trPr>
          <w:trHeight w:val="141"/>
        </w:trPr>
        <w:tc>
          <w:tcPr>
            <w:tcW w:w="1129" w:type="dxa"/>
            <w:shd w:val="clear" w:color="auto" w:fill="auto"/>
            <w:noWrap/>
            <w:hideMark/>
          </w:tcPr>
          <w:p w14:paraId="50293A7B" w14:textId="66A21E0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lastRenderedPageBreak/>
              <w:t>Aşkin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B55AE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6CF7B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F679F8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pical steroid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560413B" w14:textId="329B9557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48B354F1" w14:textId="0C46FEC9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1981B233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61B801A" w14:textId="1AA90A9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uarte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0E550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E03FA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DF8167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OX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835AD4" w14:textId="375C1966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17405175" w14:textId="565B2B47" w:rsidR="00B0472E" w:rsidRPr="00C33A85" w:rsidRDefault="009D67D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0 weeks</w:t>
            </w:r>
          </w:p>
        </w:tc>
      </w:tr>
      <w:tr w:rsidR="00B0472E" w:rsidRPr="00C33A85" w14:paraId="35C37469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F9E06F3" w14:textId="07849488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Knoell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7D698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45297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253BB00" w14:textId="143AA026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</w:t>
            </w:r>
            <w:r w:rsidR="00F53D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39DEDF" w14:textId="508D8F0D" w:rsidR="00B0472E" w:rsidRPr="00C33A85" w:rsidRDefault="00663B3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427CBD4" w14:textId="2EC255DB" w:rsidR="00B0472E" w:rsidRPr="00C33A85" w:rsidRDefault="00663B34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 months</w:t>
            </w:r>
          </w:p>
        </w:tc>
      </w:tr>
      <w:tr w:rsidR="00B0472E" w:rsidRPr="00C33A85" w14:paraId="4EDBC739" w14:textId="77777777" w:rsidTr="00663B34">
        <w:trPr>
          <w:trHeight w:val="1092"/>
        </w:trPr>
        <w:tc>
          <w:tcPr>
            <w:tcW w:w="1129" w:type="dxa"/>
            <w:shd w:val="clear" w:color="auto" w:fill="auto"/>
            <w:noWrap/>
            <w:hideMark/>
          </w:tcPr>
          <w:p w14:paraId="2655A54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Yun et al. (2009)</w:t>
            </w:r>
          </w:p>
        </w:tc>
        <w:tc>
          <w:tcPr>
            <w:tcW w:w="1134" w:type="dxa"/>
            <w:shd w:val="clear" w:color="auto" w:fill="auto"/>
            <w:hideMark/>
          </w:tcPr>
          <w:p w14:paraId="3EB36DEA" w14:textId="67A68ED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et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8C75E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54</w:t>
            </w:r>
          </w:p>
        </w:tc>
        <w:tc>
          <w:tcPr>
            <w:tcW w:w="2552" w:type="dxa"/>
            <w:shd w:val="clear" w:color="auto" w:fill="auto"/>
            <w:hideMark/>
          </w:tcPr>
          <w:p w14:paraId="1B94459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pical steroid CR (10); NR (3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Oral Steroid CR (6); N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Dapsone CR (2); NR (3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HCQ CR (1); NR (2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PUVA CR (1);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>Cyclosporine CR (1); NR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br/>
              <w:t xml:space="preserve">Isotretinoin CR (1); NR (1)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3D5797" w14:textId="2850CE02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26561120" w14:textId="60D93D97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773BD7B3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076C44D" w14:textId="4048858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hiu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559BB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43518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39AD18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b-UVB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2563FD35" w14:textId="0FE9E18F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one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07F5AEB4" w14:textId="1A7EE638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206952E0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DCEE397" w14:textId="39369B9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dban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FDF18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284B9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3DE8E7D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GA lesions mostly disappeared after treating the underlying neoplasm</w:t>
            </w:r>
          </w:p>
        </w:tc>
        <w:tc>
          <w:tcPr>
            <w:tcW w:w="2126" w:type="dxa"/>
            <w:shd w:val="clear" w:color="auto" w:fill="auto"/>
            <w:hideMark/>
          </w:tcPr>
          <w:p w14:paraId="2B1363BF" w14:textId="3584BCB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one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21E67027" w14:textId="1152BFD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2075631B" w14:textId="77777777" w:rsidTr="00512148">
        <w:trPr>
          <w:trHeight w:val="45"/>
        </w:trPr>
        <w:tc>
          <w:tcPr>
            <w:tcW w:w="1129" w:type="dxa"/>
            <w:shd w:val="clear" w:color="auto" w:fill="auto"/>
            <w:noWrap/>
            <w:hideMark/>
          </w:tcPr>
          <w:p w14:paraId="039D1287" w14:textId="7EFB3DF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Gass et al.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DC6C8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3C6CA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33222FC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CQ + oral steroid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41905DC1" w14:textId="798810EA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5A699B3D" w14:textId="0A0225D5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4 months</w:t>
            </w:r>
          </w:p>
        </w:tc>
      </w:tr>
      <w:tr w:rsidR="00B0472E" w:rsidRPr="00C33A85" w14:paraId="38AF12ED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5267C485" w14:textId="23481AB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inckley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B079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90286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156B59A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GA lesions mostly disappeared (1) and not responded (1) after treating the underlying neoplasm</w:t>
            </w:r>
          </w:p>
        </w:tc>
        <w:tc>
          <w:tcPr>
            <w:tcW w:w="2126" w:type="dxa"/>
            <w:shd w:val="clear" w:color="auto" w:fill="auto"/>
            <w:hideMark/>
          </w:tcPr>
          <w:p w14:paraId="525A3746" w14:textId="7AE28BF3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6A0764B3" w14:textId="4568E9AE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28518C3C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2F75D727" w14:textId="3EC9AE26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Karsai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CBD0D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1730C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8B815D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d:YAG laser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92BC6FA" w14:textId="3894AB06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P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rolonged erythema</w:t>
            </w:r>
          </w:p>
        </w:tc>
        <w:tc>
          <w:tcPr>
            <w:tcW w:w="1978" w:type="dxa"/>
            <w:shd w:val="clear" w:color="auto" w:fill="auto"/>
            <w:hideMark/>
          </w:tcPr>
          <w:p w14:paraId="1F7D6327" w14:textId="10C709A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3 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treatment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sessions </w:t>
            </w:r>
          </w:p>
        </w:tc>
      </w:tr>
      <w:tr w:rsidR="00B0472E" w:rsidRPr="00C33A85" w14:paraId="7F5C8F84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5B7DB50F" w14:textId="06C6E60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askan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97E36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FCCAC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5FC09A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tretinoin + topical pimecrolimus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10A933F" w14:textId="53934AD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3DBFBA5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 months</w:t>
            </w:r>
          </w:p>
        </w:tc>
      </w:tr>
      <w:tr w:rsidR="00B0472E" w:rsidRPr="00512148" w14:paraId="69DF94CF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CFABB1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arzano et al. (200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E7DF7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755D2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482A6F6" w14:textId="301B3974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GA lesions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completely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disappeared after treating the underlying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4BFB64" w14:textId="4371C49F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4F804DD" w14:textId="18DDAF17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580B3595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15CB339" w14:textId="1773AFA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atchelor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546C5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CE4A1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1DFDE69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ath PUVA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30842791" w14:textId="1B362219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58EEB10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7.5 weeks (15 sessions)</w:t>
            </w:r>
          </w:p>
        </w:tc>
      </w:tr>
      <w:tr w:rsidR="00B0472E" w:rsidRPr="00C33A85" w14:paraId="00A35777" w14:textId="77777777" w:rsidTr="00512148">
        <w:trPr>
          <w:trHeight w:val="45"/>
        </w:trPr>
        <w:tc>
          <w:tcPr>
            <w:tcW w:w="1129" w:type="dxa"/>
            <w:shd w:val="clear" w:color="auto" w:fill="auto"/>
            <w:noWrap/>
            <w:hideMark/>
          </w:tcPr>
          <w:p w14:paraId="41138A9E" w14:textId="5747111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all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B9A20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8A673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21A7C14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ydroxyurea C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3BAE1E54" w14:textId="7716775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21CE4114" w14:textId="144C899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5 months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; 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3 months (1)</w:t>
            </w:r>
          </w:p>
        </w:tc>
      </w:tr>
      <w:tr w:rsidR="00B0472E" w:rsidRPr="00C33A85" w14:paraId="0BA38885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55F106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sano et al. (200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0409C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F88AB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DEDBE15" w14:textId="01DA04A4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retinate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A2094B" w14:textId="5CBC708D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Mild </w:t>
            </w:r>
            <w:r w:rsidRP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liver enzyme elevation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274B37AC" w14:textId="491FED66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ix weeks</w:t>
            </w:r>
          </w:p>
        </w:tc>
      </w:tr>
      <w:tr w:rsidR="00B0472E" w:rsidRPr="00C33A85" w14:paraId="276BFCAB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BB9114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Kiremitci et al. (200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D8F57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4E795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09158D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psone + topical steroid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0A1B53" w14:textId="4AAC833E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65C73C95" w14:textId="74F883DA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30C45F5A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74C8EC1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Kluger et al. (200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16CCA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B624D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2AAF535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GA lesions completely disappeared after Ribavirine and Peg-IFN gamma were discotinued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1C521F" w14:textId="6E195491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1087473B" w14:textId="6F7484CE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512148" w14:paraId="31B26467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788ACD0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a et al. (200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E8240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BB6AC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BFC115C" w14:textId="5EE35130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GA lesions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completely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disappeared after treating the underlying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32D1AF" w14:textId="3BA2ACAA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48A3098E" w14:textId="66DDA059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3F534AA0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3C298C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ahin et al. (200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6B466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78EE4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35911C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tretinoin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0CA551" w14:textId="1AE7692B" w:rsidR="00B0472E" w:rsidRPr="00C33A85" w:rsidRDefault="0048005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F2EBE9B" w14:textId="2543B116" w:rsidR="00B0472E" w:rsidRPr="00C33A85" w:rsidRDefault="0048005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B0472E" w:rsidRPr="00C33A85" w14:paraId="11DF24B1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7962C1F3" w14:textId="6417C14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himizu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B781B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F7F57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190A19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GA lesions mostly disappeared after treating the underlying neoplasm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94AD2B" w14:textId="783F1F38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66C4402E" w14:textId="3F4084ED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3EBFB41C" w14:textId="77777777" w:rsidTr="00512148">
        <w:trPr>
          <w:trHeight w:val="316"/>
        </w:trPr>
        <w:tc>
          <w:tcPr>
            <w:tcW w:w="1129" w:type="dxa"/>
            <w:shd w:val="clear" w:color="auto" w:fill="auto"/>
            <w:noWrap/>
            <w:hideMark/>
          </w:tcPr>
          <w:p w14:paraId="388F5712" w14:textId="36C7E24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berlein-König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0C0CED" w14:textId="5F2C04F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Retrospective 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58D39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8</w:t>
            </w:r>
          </w:p>
        </w:tc>
        <w:tc>
          <w:tcPr>
            <w:tcW w:w="2552" w:type="dxa"/>
            <w:shd w:val="clear" w:color="auto" w:fill="auto"/>
            <w:hideMark/>
          </w:tcPr>
          <w:p w14:paraId="6DB911B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imethylfumarate CR (3); PR (4); N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6FE910C9" w14:textId="6EE8EA29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D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iarrhea, nause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a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);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d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izziness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); f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lushing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(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)</w:t>
            </w:r>
          </w:p>
        </w:tc>
        <w:tc>
          <w:tcPr>
            <w:tcW w:w="1978" w:type="dxa"/>
            <w:shd w:val="clear" w:color="auto" w:fill="auto"/>
            <w:hideMark/>
          </w:tcPr>
          <w:p w14:paraId="5B35EC8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 to 8 months (mean: 4.3 months)</w:t>
            </w:r>
          </w:p>
        </w:tc>
      </w:tr>
      <w:tr w:rsidR="00B0472E" w:rsidRPr="00C33A85" w14:paraId="3C9EAB79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5B6D716F" w14:textId="7BE88A1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ertl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A5924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EA922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53F5B78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nfliximab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148DF229" w14:textId="0199A23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CC6F8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248FD30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 months</w:t>
            </w:r>
          </w:p>
        </w:tc>
      </w:tr>
      <w:tr w:rsidR="00B0472E" w:rsidRPr="00C33A85" w14:paraId="6D0A7170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2E252031" w14:textId="230789CD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asmatzi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50CC7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C0FB2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D70B02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tretinoin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723D5C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Cheilitis, dryness of mucosae, and a moderate increase in cholesterol and triglyceride serum levels.</w:t>
            </w:r>
          </w:p>
        </w:tc>
        <w:tc>
          <w:tcPr>
            <w:tcW w:w="1978" w:type="dxa"/>
            <w:shd w:val="clear" w:color="auto" w:fill="auto"/>
            <w:hideMark/>
          </w:tcPr>
          <w:p w14:paraId="34CE6521" w14:textId="619DC056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6 months</w:t>
            </w:r>
          </w:p>
        </w:tc>
      </w:tr>
      <w:tr w:rsidR="00B0472E" w:rsidRPr="00C33A85" w14:paraId="6C6850B3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4AEB658" w14:textId="733E3C56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igopoulos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96341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596CA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2FAA779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pical pimecrolimus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39BBDBA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76E5E3F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B0472E" w:rsidRPr="00C33A85" w14:paraId="409643E7" w14:textId="77777777" w:rsidTr="00F04C9E">
        <w:trPr>
          <w:trHeight w:val="480"/>
        </w:trPr>
        <w:tc>
          <w:tcPr>
            <w:tcW w:w="1129" w:type="dxa"/>
            <w:shd w:val="clear" w:color="auto" w:fill="auto"/>
            <w:noWrap/>
            <w:hideMark/>
          </w:tcPr>
          <w:p w14:paraId="78ECE387" w14:textId="67B8BE1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chnopp et al.</w:t>
            </w:r>
            <w:r w:rsidR="00512148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E19FA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B70CB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0</w:t>
            </w:r>
          </w:p>
        </w:tc>
        <w:tc>
          <w:tcPr>
            <w:tcW w:w="2552" w:type="dxa"/>
            <w:shd w:val="clear" w:color="auto" w:fill="auto"/>
            <w:hideMark/>
          </w:tcPr>
          <w:p w14:paraId="4D6F4E5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UVA1 CR (10); PR (8); N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421CA66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6029D9D2" w14:textId="5E4066E8" w:rsidR="00B0472E" w:rsidRPr="00C33A85" w:rsidRDefault="00512148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6D57F4A8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5FB7BCF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nnistraci et al. (200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DA78C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59151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28B955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CQ CR (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ECC6A0" w14:textId="3E65FA7E" w:rsidR="00B0472E" w:rsidRPr="00C33A85" w:rsidRDefault="00823DA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98CE5C8" w14:textId="5410FCE3" w:rsidR="00B0472E" w:rsidRPr="00C33A85" w:rsidRDefault="00823DAA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 months</w:t>
            </w:r>
          </w:p>
        </w:tc>
      </w:tr>
      <w:tr w:rsidR="00B0472E" w:rsidRPr="00C33A85" w14:paraId="0A358975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251CA6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Kovich et al. (200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CF283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477CF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590AF7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OX + topical steroid P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A875D8" w14:textId="120F58FC" w:rsidR="00B0472E" w:rsidRPr="00C33A85" w:rsidRDefault="00D73B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Gastrointestinal side effects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0BBDC4DA" w14:textId="28369F70" w:rsidR="00B0472E" w:rsidRPr="00C33A85" w:rsidRDefault="00D73B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B0472E" w:rsidRPr="00C33A85" w14:paraId="0A1033F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2E71210" w14:textId="70236DD8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Goffe</w:t>
            </w:r>
            <w:r w:rsidR="00D73B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ACD15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E8F00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204CC6B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falizumab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3C70E8BF" w14:textId="262A92A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D73B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529DC80B" w14:textId="2844658A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B0472E" w:rsidRPr="00C33A85" w14:paraId="5A79E981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AA6B977" w14:textId="1A39E398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Jain et al.</w:t>
            </w:r>
            <w:r w:rsidR="00D73B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25D42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49F3A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</w:t>
            </w:r>
          </w:p>
        </w:tc>
        <w:tc>
          <w:tcPr>
            <w:tcW w:w="2552" w:type="dxa"/>
            <w:shd w:val="clear" w:color="auto" w:fill="auto"/>
            <w:hideMark/>
          </w:tcPr>
          <w:p w14:paraId="7F14382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pical tacrolimus CR (2); P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45BC54F7" w14:textId="00C88C8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D73B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6514652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 weeks</w:t>
            </w:r>
          </w:p>
        </w:tc>
      </w:tr>
      <w:tr w:rsidR="00B0472E" w:rsidRPr="00C33A85" w14:paraId="5D5C678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1FFCD4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hoi et al. (200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723D3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A2169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5F4A0CA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pical steroid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36D536EB" w14:textId="5F8F554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D73B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2CA8A8B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1 month  </w:t>
            </w:r>
          </w:p>
        </w:tc>
      </w:tr>
      <w:tr w:rsidR="00B0472E" w:rsidRPr="00C33A85" w14:paraId="042A6CF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3CFCFFC9" w14:textId="39DCF5E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Oz et al.</w:t>
            </w:r>
            <w:r w:rsidR="00D73B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ED960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A0E2A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825152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Oral steroid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51A8B715" w14:textId="2547F29D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D73B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50847286" w14:textId="5116BB7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</w:t>
            </w:r>
            <w:r w:rsidR="00D73B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</w:t>
            </w:r>
          </w:p>
        </w:tc>
      </w:tr>
      <w:tr w:rsidR="00B0472E" w:rsidRPr="00C33A85" w14:paraId="5DF4C344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AA374AE" w14:textId="449568A4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rroyo</w:t>
            </w:r>
            <w:r w:rsidR="00D73B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C02A7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29658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D29C20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tretinoin P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04ED97" w14:textId="18337970" w:rsidR="00B0472E" w:rsidRPr="00C33A85" w:rsidRDefault="00D73B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61BA77A" w14:textId="459274B0" w:rsidR="00B0472E" w:rsidRPr="00C33A85" w:rsidRDefault="00D73B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0BC53EA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1F400A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uendía-Eisman et al. (200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C94D7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AEEAA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A6C3F7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tretinoin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CB8050" w14:textId="310F29DD" w:rsidR="00B0472E" w:rsidRPr="00C33A85" w:rsidRDefault="00D73B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  <w:r w:rsidR="0032696B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e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0B064D04" w14:textId="39565F81" w:rsidR="00B0472E" w:rsidRPr="00C33A85" w:rsidRDefault="00D73B70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 months</w:t>
            </w:r>
          </w:p>
        </w:tc>
      </w:tr>
      <w:tr w:rsidR="00B0472E" w:rsidRPr="00C33A85" w14:paraId="55C2D663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901B9A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Guardiano et al. (200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3D0B5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E9259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D538D3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Oral vitamin E + zileuton P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5D206B" w14:textId="59483DD3" w:rsidR="00B0472E" w:rsidRPr="00C33A85" w:rsidRDefault="0032696B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4B16D81" w14:textId="0A13DFB1" w:rsidR="00B0472E" w:rsidRPr="00C33A85" w:rsidRDefault="0032696B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1FA04042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EA77CC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lastRenderedPageBreak/>
              <w:t>Rubegni et al. (200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6B2FA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0F93C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9A3F92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ntramuscular defibrotide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9B17AE" w14:textId="1B175C9E" w:rsidR="00B0472E" w:rsidRPr="00C33A85" w:rsidRDefault="00CC6F8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02E82A02" w14:textId="063C3469" w:rsidR="00B0472E" w:rsidRPr="00C33A85" w:rsidRDefault="00CC6F8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7 months</w:t>
            </w:r>
          </w:p>
        </w:tc>
      </w:tr>
      <w:tr w:rsidR="00B0472E" w:rsidRPr="00C33A85" w14:paraId="078E53F4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1CDD9ED" w14:textId="6A48DD8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Kreuter et al.</w:t>
            </w:r>
            <w:r w:rsidR="00CC6F8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2E418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9579A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3F6863F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Dimethyl fumarate and monoethyl fumarate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22D0D1D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emporary lymphocytopenia</w:t>
            </w:r>
          </w:p>
        </w:tc>
        <w:tc>
          <w:tcPr>
            <w:tcW w:w="1978" w:type="dxa"/>
            <w:shd w:val="clear" w:color="auto" w:fill="auto"/>
            <w:hideMark/>
          </w:tcPr>
          <w:p w14:paraId="400E819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B0472E" w:rsidRPr="00C33A85" w14:paraId="1E3E5E39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7A375FCD" w14:textId="0866A25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mith et al.</w:t>
            </w:r>
            <w:r w:rsidR="00CC6F8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63231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46580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</w:t>
            </w:r>
          </w:p>
        </w:tc>
        <w:tc>
          <w:tcPr>
            <w:tcW w:w="2552" w:type="dxa"/>
            <w:shd w:val="clear" w:color="auto" w:fill="auto"/>
            <w:hideMark/>
          </w:tcPr>
          <w:p w14:paraId="44AB547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Oral vitamin E + zileuton CR (3)</w:t>
            </w:r>
          </w:p>
        </w:tc>
        <w:tc>
          <w:tcPr>
            <w:tcW w:w="2126" w:type="dxa"/>
            <w:shd w:val="clear" w:color="auto" w:fill="auto"/>
            <w:hideMark/>
          </w:tcPr>
          <w:p w14:paraId="7BD3355C" w14:textId="66FC13E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D73B7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70B3011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From 2 to 3 months</w:t>
            </w:r>
          </w:p>
        </w:tc>
      </w:tr>
      <w:tr w:rsidR="00B0472E" w:rsidRPr="00C33A85" w14:paraId="563A32E1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59B17C7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dams et al. (200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0086D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41ED5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03B6A3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tretinoin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6695A0" w14:textId="56B6998F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5486E634" w14:textId="5D94B9AB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 year</w:t>
            </w:r>
          </w:p>
        </w:tc>
      </w:tr>
      <w:tr w:rsidR="00B0472E" w:rsidRPr="00C33A85" w14:paraId="48FD65AB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1BEC15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ntony et al. (200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0C447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ABF1A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A62A51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lofazimine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64C5F0" w14:textId="473CFE4A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60A6CD1" w14:textId="7BE0C67A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1A0842A4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3C321F7F" w14:textId="792B200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rkek et al.</w:t>
            </w:r>
            <w:r w:rsidR="00235FC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200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EF24D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649CC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CDE536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tretinoin P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31A413" w14:textId="63CC0C57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5370660F" w14:textId="431A1E1E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0514C96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9F1445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chulze-Dirks et al. (200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D8021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D42A0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A5E39C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Dimethyl fumarate and monoethyl fumarate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DC115D" w14:textId="5EB93B09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492F6DA" w14:textId="71983320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6 weeks</w:t>
            </w:r>
          </w:p>
        </w:tc>
      </w:tr>
      <w:tr w:rsidR="00B0472E" w:rsidRPr="00235FC3" w14:paraId="6BDE30D9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97F8E2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Granel et al. (200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7DFD5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6C8D6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07A9001" w14:textId="6D5545BB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GA lesions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completely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disappeared after treating the underlying 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F31E13" w14:textId="16CF7865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1D5A315" w14:textId="3220BCEA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04C846ED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604D4F7" w14:textId="3610C89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etterfield et al.</w:t>
            </w:r>
            <w:r w:rsidR="001B59F6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6AE35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A16C9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60D05FE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UVA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34FB3852" w14:textId="6CC70E7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DD55D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24AC65C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7 months</w:t>
            </w:r>
          </w:p>
        </w:tc>
      </w:tr>
      <w:tr w:rsidR="00B0472E" w:rsidRPr="00C33A85" w14:paraId="3A238FE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1255B337" w14:textId="031AA6D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Langrock et al.</w:t>
            </w:r>
            <w:r w:rsidR="00235FC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C8F28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0D5C6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4F9E547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ath PUVA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081A9DBE" w14:textId="6A31D26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DD55D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00222CF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Approximately 2 months (30 sessions)</w:t>
            </w:r>
          </w:p>
        </w:tc>
      </w:tr>
      <w:tr w:rsidR="00B0472E" w:rsidRPr="00C33A85" w14:paraId="5EEE6F06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154E6D8" w14:textId="713419E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zegedi et al.</w:t>
            </w:r>
            <w:r w:rsidR="00235FC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289E5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507B4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709727A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UVA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71DA134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ost-inflammatory hyperpigmentation</w:t>
            </w:r>
          </w:p>
        </w:tc>
        <w:tc>
          <w:tcPr>
            <w:tcW w:w="1978" w:type="dxa"/>
            <w:shd w:val="clear" w:color="auto" w:fill="auto"/>
            <w:hideMark/>
          </w:tcPr>
          <w:p w14:paraId="562184BF" w14:textId="11A48FFA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3 </w:t>
            </w:r>
            <w:r w:rsidR="00235FC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w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eks</w:t>
            </w:r>
          </w:p>
        </w:tc>
      </w:tr>
      <w:tr w:rsidR="00B0472E" w:rsidRPr="00C33A85" w14:paraId="2E4D16B0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7C2618A3" w14:textId="76D36419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Wolf et al.</w:t>
            </w:r>
            <w:r w:rsidR="00235FC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8C0EC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2032AE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244E1C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psone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965B59" w14:textId="078284D0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2E3B26D2" w14:textId="3BDD6319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618F8348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5E6C33F4" w14:textId="26B40C8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uchenberger et al.</w:t>
            </w:r>
            <w:r w:rsidR="00235FC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12058F" w14:textId="3024AB3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6C2AB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</w:t>
            </w:r>
          </w:p>
        </w:tc>
        <w:tc>
          <w:tcPr>
            <w:tcW w:w="2552" w:type="dxa"/>
            <w:shd w:val="clear" w:color="auto" w:fill="auto"/>
            <w:hideMark/>
          </w:tcPr>
          <w:p w14:paraId="5EAED04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UVA1 CR (1); PR (3)</w:t>
            </w:r>
          </w:p>
        </w:tc>
        <w:tc>
          <w:tcPr>
            <w:tcW w:w="2126" w:type="dxa"/>
            <w:shd w:val="clear" w:color="auto" w:fill="auto"/>
            <w:hideMark/>
          </w:tcPr>
          <w:p w14:paraId="7379C115" w14:textId="76D5334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DD55D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20F13BC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weeks</w:t>
            </w:r>
          </w:p>
        </w:tc>
      </w:tr>
      <w:tr w:rsidR="00235FC3" w:rsidRPr="00C33A85" w14:paraId="1629D063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59AC4542" w14:textId="3CBD1800" w:rsidR="00235FC3" w:rsidRPr="00C33A85" w:rsidRDefault="00235FC3" w:rsidP="00235FC3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ang et al.</w:t>
            </w:r>
            <w:r w:rsidR="001B59F6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E9E897" w14:textId="77777777" w:rsidR="00235FC3" w:rsidRPr="00C33A85" w:rsidRDefault="00235FC3" w:rsidP="00235FC3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8CCD1B" w14:textId="77777777" w:rsidR="00235FC3" w:rsidRPr="00C33A85" w:rsidRDefault="00235FC3" w:rsidP="00235FC3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CA5865B" w14:textId="77777777" w:rsidR="00235FC3" w:rsidRPr="00C33A85" w:rsidRDefault="00235FC3" w:rsidP="00235FC3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tretinoin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20536E" w14:textId="7E4C62A7" w:rsidR="00235FC3" w:rsidRPr="00C33A85" w:rsidRDefault="00235FC3" w:rsidP="00235FC3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742DA542" w14:textId="53719C60" w:rsidR="00235FC3" w:rsidRPr="00C33A85" w:rsidRDefault="00235FC3" w:rsidP="00235FC3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16AFF44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5D2C1FBC" w14:textId="3D4E838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o</w:t>
            </w:r>
            <w:r w:rsidR="001B59F6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CA4AD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A6B26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751753D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yclosporine PR (1); N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1AF8417D" w14:textId="4CCCC41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DD55D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40F51EE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 months</w:t>
            </w:r>
          </w:p>
        </w:tc>
      </w:tr>
      <w:tr w:rsidR="00B0472E" w:rsidRPr="00C33A85" w14:paraId="62878C93" w14:textId="77777777" w:rsidTr="00DD55D5">
        <w:trPr>
          <w:trHeight w:val="94"/>
        </w:trPr>
        <w:tc>
          <w:tcPr>
            <w:tcW w:w="1129" w:type="dxa"/>
            <w:shd w:val="clear" w:color="auto" w:fill="auto"/>
            <w:noWrap/>
            <w:hideMark/>
          </w:tcPr>
          <w:p w14:paraId="773B8954" w14:textId="0818AF7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Filotico et al.</w:t>
            </w:r>
            <w:r w:rsidR="001B59F6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10628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A107E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01B8CC2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yclosporine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297C1C6E" w14:textId="2F57EF8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DD55D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195B66E8" w14:textId="5B8DDC4C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4 months </w:t>
            </w:r>
          </w:p>
        </w:tc>
      </w:tr>
      <w:tr w:rsidR="00B0472E" w:rsidRPr="00FC402D" w14:paraId="62E77C53" w14:textId="77777777" w:rsidTr="00235FC3">
        <w:trPr>
          <w:trHeight w:val="309"/>
        </w:trPr>
        <w:tc>
          <w:tcPr>
            <w:tcW w:w="1129" w:type="dxa"/>
            <w:shd w:val="clear" w:color="auto" w:fill="auto"/>
            <w:noWrap/>
            <w:hideMark/>
          </w:tcPr>
          <w:p w14:paraId="0528C962" w14:textId="6A0D3306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mith et al.</w:t>
            </w:r>
            <w:r w:rsidR="001B59F6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C2704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58EAD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0</w:t>
            </w:r>
          </w:p>
        </w:tc>
        <w:tc>
          <w:tcPr>
            <w:tcW w:w="2552" w:type="dxa"/>
            <w:shd w:val="clear" w:color="auto" w:fill="auto"/>
            <w:hideMark/>
          </w:tcPr>
          <w:p w14:paraId="3C361EA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otassium iodide CR (1); PR (3); N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03430A19" w14:textId="636099B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Rhinorrhea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3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); m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etallic taste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1); t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ransient acneiform eruption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2</w:t>
            </w:r>
            <w:r w:rsidR="009D67DA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); </w:t>
            </w:r>
          </w:p>
        </w:tc>
        <w:tc>
          <w:tcPr>
            <w:tcW w:w="1978" w:type="dxa"/>
            <w:shd w:val="clear" w:color="auto" w:fill="auto"/>
            <w:hideMark/>
          </w:tcPr>
          <w:p w14:paraId="3DE7063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12 months with crossover at 6 months</w:t>
            </w:r>
          </w:p>
        </w:tc>
      </w:tr>
      <w:tr w:rsidR="00B0472E" w:rsidRPr="00C33A85" w14:paraId="39015664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5995A0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imon et al. (1994)</w:t>
            </w:r>
          </w:p>
        </w:tc>
        <w:tc>
          <w:tcPr>
            <w:tcW w:w="1134" w:type="dxa"/>
            <w:shd w:val="clear" w:color="auto" w:fill="auto"/>
            <w:hideMark/>
          </w:tcPr>
          <w:p w14:paraId="471FFBF6" w14:textId="6E99CD2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11ED6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FE14985" w14:textId="77777777" w:rsidR="00235FC3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235FC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hloroquine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CR (2)</w:t>
            </w:r>
          </w:p>
          <w:p w14:paraId="17CD4483" w14:textId="3C38EAF0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HCQ CR (4)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CA22FE" w14:textId="71995470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DAD361A" w14:textId="60F3A222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4EB9F636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035C1718" w14:textId="6F4FF8EB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ubel et al.</w:t>
            </w:r>
            <w:r w:rsidR="001B59F6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EEA23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D34360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7ACC705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TX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0FFEE233" w14:textId="392C24E6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235FC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4038665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 months</w:t>
            </w:r>
          </w:p>
        </w:tc>
      </w:tr>
      <w:tr w:rsidR="00B0472E" w:rsidRPr="00C33A85" w14:paraId="5A784697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F2745B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otella-Estrada et al. (199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AA5DF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E48AF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629DA04" w14:textId="77777777" w:rsidR="00B0472E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psone NR (1)</w:t>
            </w:r>
          </w:p>
          <w:p w14:paraId="64B37686" w14:textId="274FD63F" w:rsidR="00235FC3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tretinate P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D6E23F" w14:textId="7010ED5F" w:rsidR="00B0472E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tretinate: hair loss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3B466F2" w14:textId="77777777" w:rsidR="00B0472E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psone: 4 months</w:t>
            </w:r>
          </w:p>
          <w:p w14:paraId="75B2767B" w14:textId="5842A171" w:rsidR="00235FC3" w:rsidRPr="00C33A85" w:rsidRDefault="00235FC3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tretinate: 7 months</w:t>
            </w:r>
          </w:p>
        </w:tc>
      </w:tr>
      <w:tr w:rsidR="00B0472E" w:rsidRPr="00C33A85" w14:paraId="0BF88BA5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5338FD13" w14:textId="0CEEB5B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Burg</w:t>
            </w:r>
            <w:r w:rsidR="001B59F6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51A32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ED2CE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0FE00E3C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opical Vitamin E P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218EBA63" w14:textId="572FC9A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235FC3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7B91305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 weeks</w:t>
            </w:r>
          </w:p>
        </w:tc>
      </w:tr>
      <w:tr w:rsidR="00B0472E" w:rsidRPr="00C33A85" w14:paraId="5510903D" w14:textId="77777777" w:rsidTr="009E0E3F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5911ED2A" w14:textId="176B5D80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chleicher et al.</w:t>
            </w:r>
            <w:r w:rsidR="001B59F6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9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C4554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074EC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hideMark/>
          </w:tcPr>
          <w:p w14:paraId="156693B8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sotretinoin CR (1)</w:t>
            </w:r>
          </w:p>
        </w:tc>
        <w:tc>
          <w:tcPr>
            <w:tcW w:w="2126" w:type="dxa"/>
            <w:shd w:val="clear" w:color="auto" w:fill="auto"/>
            <w:hideMark/>
          </w:tcPr>
          <w:p w14:paraId="1B3DC8BF" w14:textId="1443AFCD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ild liver enzyme elevation</w:t>
            </w:r>
          </w:p>
        </w:tc>
        <w:tc>
          <w:tcPr>
            <w:tcW w:w="1978" w:type="dxa"/>
            <w:shd w:val="clear" w:color="auto" w:fill="auto"/>
            <w:hideMark/>
          </w:tcPr>
          <w:p w14:paraId="2C4B052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0 weeks</w:t>
            </w:r>
          </w:p>
        </w:tc>
      </w:tr>
      <w:tr w:rsidR="00B0472E" w:rsidRPr="00C33A85" w14:paraId="1A7C4B62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777A586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cGregor et al. (199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9EB5B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AD49C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CF32DA8" w14:textId="52ABAD5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GA lesions completely disappeared after treating the underlying disease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2B56E2" w14:textId="05599560" w:rsidR="00B0472E" w:rsidRPr="00C33A85" w:rsidRDefault="00452CA6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21B0E635" w14:textId="7C5554CD" w:rsidR="00B0472E" w:rsidRPr="00C33A85" w:rsidRDefault="00452CA6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21702752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D64B70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Vassileva et al. (199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CF86B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7063F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9B7BEC3" w14:textId="145BB953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GA lesions completely disappeared after treating the underlying neoplasm</w:t>
            </w:r>
            <w:r w:rsidR="00452CA6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1E3C59" w14:textId="6C0D80D4" w:rsidR="00B0472E" w:rsidRPr="00C33A85" w:rsidRDefault="00452CA6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37FDDF66" w14:textId="6CE71024" w:rsidR="00B0472E" w:rsidRPr="00C33A85" w:rsidRDefault="00452CA6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657EC9BA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66A13167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Kerker et al. (199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F13A99" w14:textId="48C11768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61D4E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1325DA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UVA CR (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402D3A" w14:textId="167FD6DB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ost-inflammatory hyperpigmentation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5D140E8B" w14:textId="7CE301DA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4 to 20 months</w:t>
            </w:r>
          </w:p>
        </w:tc>
      </w:tr>
      <w:tr w:rsidR="00B0472E" w:rsidRPr="00C33A85" w14:paraId="595574EC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C0DDF9A" w14:textId="32ABBF02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indson et al.</w:t>
            </w:r>
            <w:r w:rsidR="0052248C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8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47FA8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62CFE2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3</w:t>
            </w:r>
          </w:p>
        </w:tc>
        <w:tc>
          <w:tcPr>
            <w:tcW w:w="2552" w:type="dxa"/>
            <w:shd w:val="clear" w:color="auto" w:fill="auto"/>
            <w:hideMark/>
          </w:tcPr>
          <w:p w14:paraId="20CDC57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UVA CR (1); PR (2)</w:t>
            </w:r>
          </w:p>
        </w:tc>
        <w:tc>
          <w:tcPr>
            <w:tcW w:w="2126" w:type="dxa"/>
            <w:shd w:val="clear" w:color="auto" w:fill="auto"/>
            <w:hideMark/>
          </w:tcPr>
          <w:p w14:paraId="111DB1E4" w14:textId="2D5FF0D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None </w:t>
            </w:r>
            <w:r w:rsidR="001833CC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eported</w:t>
            </w:r>
          </w:p>
        </w:tc>
        <w:tc>
          <w:tcPr>
            <w:tcW w:w="1978" w:type="dxa"/>
            <w:shd w:val="clear" w:color="auto" w:fill="auto"/>
            <w:hideMark/>
          </w:tcPr>
          <w:p w14:paraId="3B3E1FC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 months to 1 year</w:t>
            </w:r>
          </w:p>
        </w:tc>
      </w:tr>
      <w:tr w:rsidR="00B0472E" w:rsidRPr="00C33A85" w14:paraId="0035E3D2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3E736FF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Leenutaphong et al. (198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9AC4E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807C8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D3714B4" w14:textId="2E8725CE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GA lesions completely disappeared after treating the underlying disease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21EAF3" w14:textId="6F7DF726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513F3089" w14:textId="079764A6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7C8C2E5C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E719FEB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rlin et al. (198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10CFC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00634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1EE88E4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HCQ CR (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067FB4" w14:textId="75F6D0CB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6F5DCCF1" w14:textId="73299FE6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</w:tr>
      <w:tr w:rsidR="00B0472E" w:rsidRPr="00C33A85" w14:paraId="413919D3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8DB8685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Willemsen et al. (198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C462FA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15CF4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CBEF645" w14:textId="402BE5EF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GA lesions completely disappeared after treating the underlying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FA968C" w14:textId="193EE536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one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4C6E5ED6" w14:textId="281B4963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NA</w:t>
            </w:r>
          </w:p>
        </w:tc>
      </w:tr>
      <w:tr w:rsidR="00B0472E" w:rsidRPr="00C33A85" w14:paraId="3847E72C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46A08493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zarnecki et al. (198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0ADBD6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A071D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43B26EF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psone CR (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5167A8" w14:textId="28036E3B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A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2A0260CA" w14:textId="3C6D7C18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From 2 to 20 months</w:t>
            </w:r>
          </w:p>
        </w:tc>
      </w:tr>
      <w:tr w:rsidR="00B0472E" w:rsidRPr="00C33A85" w14:paraId="51BF2FF8" w14:textId="77777777" w:rsidTr="00452CA6">
        <w:trPr>
          <w:trHeight w:val="96"/>
        </w:trPr>
        <w:tc>
          <w:tcPr>
            <w:tcW w:w="1129" w:type="dxa"/>
            <w:shd w:val="clear" w:color="auto" w:fill="auto"/>
            <w:noWrap/>
            <w:hideMark/>
          </w:tcPr>
          <w:p w14:paraId="397C48E5" w14:textId="2C99681F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teiner et al.</w:t>
            </w:r>
            <w:r w:rsidR="00DD55D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(198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053EB9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rospective Stud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442EA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6</w:t>
            </w:r>
          </w:p>
        </w:tc>
        <w:tc>
          <w:tcPr>
            <w:tcW w:w="2552" w:type="dxa"/>
            <w:shd w:val="clear" w:color="auto" w:fill="auto"/>
            <w:hideMark/>
          </w:tcPr>
          <w:p w14:paraId="16BD8DDD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psone CR (4); PR (3); NR (1); NE (2)</w:t>
            </w:r>
          </w:p>
        </w:tc>
        <w:tc>
          <w:tcPr>
            <w:tcW w:w="2126" w:type="dxa"/>
            <w:shd w:val="clear" w:color="auto" w:fill="auto"/>
            <w:hideMark/>
          </w:tcPr>
          <w:p w14:paraId="00F813AE" w14:textId="00C1F9D1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Headache and weakness</w:t>
            </w:r>
            <w:r w:rsidR="00DD55D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(5) </w:t>
            </w:r>
          </w:p>
        </w:tc>
        <w:tc>
          <w:tcPr>
            <w:tcW w:w="1978" w:type="dxa"/>
            <w:shd w:val="clear" w:color="auto" w:fill="auto"/>
            <w:hideMark/>
          </w:tcPr>
          <w:p w14:paraId="4817BD1F" w14:textId="60236CD9" w:rsidR="00B0472E" w:rsidRPr="00C33A85" w:rsidRDefault="00452CA6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M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ean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>:</w:t>
            </w:r>
            <w:r w:rsidR="00B0472E"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val="en-US" w:eastAsia="it-IT"/>
                <w14:ligatures w14:val="none"/>
              </w:rPr>
              <w:t xml:space="preserve"> 10.6 weeks</w:t>
            </w:r>
          </w:p>
        </w:tc>
      </w:tr>
      <w:tr w:rsidR="00B0472E" w:rsidRPr="00C33A85" w14:paraId="1BD3422D" w14:textId="77777777" w:rsidTr="00F04C9E">
        <w:trPr>
          <w:trHeight w:val="260"/>
        </w:trPr>
        <w:tc>
          <w:tcPr>
            <w:tcW w:w="1129" w:type="dxa"/>
            <w:shd w:val="clear" w:color="auto" w:fill="auto"/>
            <w:noWrap/>
            <w:hideMark/>
          </w:tcPr>
          <w:p w14:paraId="2EA01D01" w14:textId="7777777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Saied et al. (198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857605" w14:textId="44FDD387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ase</w:t>
            </w:r>
            <w:r w:rsidR="00BE3742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Ser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0D82AB" w14:textId="2D880CBA" w:rsidR="00B0472E" w:rsidRPr="00C33A85" w:rsidRDefault="001833C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75AC6B0" w14:textId="25EC12C5" w:rsidR="00B0472E" w:rsidRPr="00C33A85" w:rsidRDefault="00B0472E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apsone CR (</w:t>
            </w:r>
            <w:r w:rsidR="001833CC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2</w:t>
            </w:r>
            <w:r w:rsidRPr="00C33A85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8555B4" w14:textId="2F681907" w:rsidR="00B0472E" w:rsidRPr="00C33A85" w:rsidRDefault="00A0565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Non reported</w:t>
            </w:r>
          </w:p>
        </w:tc>
        <w:tc>
          <w:tcPr>
            <w:tcW w:w="1978" w:type="dxa"/>
            <w:shd w:val="clear" w:color="auto" w:fill="auto"/>
            <w:noWrap/>
            <w:hideMark/>
          </w:tcPr>
          <w:p w14:paraId="4635DFB0" w14:textId="7EA9C421" w:rsidR="00B0472E" w:rsidRPr="00C33A85" w:rsidRDefault="00A0565C" w:rsidP="00B0472E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10 weeks (1); 10 months (1)</w:t>
            </w:r>
          </w:p>
        </w:tc>
      </w:tr>
      <w:tr w:rsidR="00357A30" w:rsidRPr="00357A30" w14:paraId="746A29BB" w14:textId="77777777" w:rsidTr="00B02162">
        <w:trPr>
          <w:trHeight w:val="260"/>
        </w:trPr>
        <w:tc>
          <w:tcPr>
            <w:tcW w:w="9628" w:type="dxa"/>
            <w:gridSpan w:val="6"/>
            <w:shd w:val="clear" w:color="auto" w:fill="auto"/>
            <w:noWrap/>
          </w:tcPr>
          <w:p w14:paraId="498E5546" w14:textId="4B573624" w:rsidR="00357A30" w:rsidRPr="00357A30" w:rsidRDefault="00357A30" w:rsidP="00357A30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</w:pPr>
            <w:r w:rsidRPr="00357A3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CR: Complete Response; PR: Partial Response; NR: No Response; NE: Not Evaluated; NA: Not Available; BARI: Baricitinib; DUPI: Dupilumab; DOX: Doxycycline; HCQ: Hydroxychloroquine;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 </w:t>
            </w:r>
            <w:r w:rsidRPr="00357A3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LK: Intralesional Kenalog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; </w:t>
            </w:r>
            <w:r w:rsidRPr="00357A3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i.m. steroid: Intramuscular steroid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; </w:t>
            </w:r>
            <w:r w:rsidRPr="00357A3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MF: Mycophenolate mofetil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; </w:t>
            </w:r>
            <w:r w:rsidRPr="00357A3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MTX: Methotrexate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; </w:t>
            </w:r>
            <w:r w:rsidRPr="00357A3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ROM therapy: Rifampin, Ofloxacin, Minocycline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; </w:t>
            </w:r>
            <w:r w:rsidRPr="00357A3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PTX: Pentoxifylline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; </w:t>
            </w:r>
            <w:r w:rsidRPr="00357A3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TTO: Tea Tree Oil</w:t>
            </w:r>
            <w:r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 xml:space="preserve">; </w:t>
            </w:r>
            <w:r w:rsidRPr="00357A30">
              <w:rPr>
                <w:rFonts w:eastAsia="Times New Roman" w:cs="Times New Roman"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UPA: Upadacitinib</w:t>
            </w:r>
          </w:p>
        </w:tc>
      </w:tr>
    </w:tbl>
    <w:p w14:paraId="66E8A1A4" w14:textId="77777777" w:rsidR="00C33A85" w:rsidRPr="00357A30" w:rsidRDefault="00C33A85"/>
    <w:sectPr w:rsidR="00C33A85" w:rsidRPr="00357A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2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85"/>
    <w:rsid w:val="001833CC"/>
    <w:rsid w:val="001866C4"/>
    <w:rsid w:val="001B59F6"/>
    <w:rsid w:val="001C116E"/>
    <w:rsid w:val="00235FC3"/>
    <w:rsid w:val="002A412E"/>
    <w:rsid w:val="003232DD"/>
    <w:rsid w:val="0032696B"/>
    <w:rsid w:val="00357A30"/>
    <w:rsid w:val="003C002D"/>
    <w:rsid w:val="003F6969"/>
    <w:rsid w:val="00400C8B"/>
    <w:rsid w:val="00446D43"/>
    <w:rsid w:val="00452CA6"/>
    <w:rsid w:val="0048005C"/>
    <w:rsid w:val="00512148"/>
    <w:rsid w:val="0052248C"/>
    <w:rsid w:val="00663B34"/>
    <w:rsid w:val="007927D6"/>
    <w:rsid w:val="008107B0"/>
    <w:rsid w:val="00823DAA"/>
    <w:rsid w:val="00872459"/>
    <w:rsid w:val="0088592D"/>
    <w:rsid w:val="008867A6"/>
    <w:rsid w:val="009D67DA"/>
    <w:rsid w:val="009E0E3F"/>
    <w:rsid w:val="00A0565C"/>
    <w:rsid w:val="00B031D4"/>
    <w:rsid w:val="00B0472E"/>
    <w:rsid w:val="00BD4841"/>
    <w:rsid w:val="00BE3742"/>
    <w:rsid w:val="00C33A85"/>
    <w:rsid w:val="00CC6F83"/>
    <w:rsid w:val="00D73B70"/>
    <w:rsid w:val="00DD55D5"/>
    <w:rsid w:val="00E92AA5"/>
    <w:rsid w:val="00F04C9E"/>
    <w:rsid w:val="00F53D70"/>
    <w:rsid w:val="00FB03AB"/>
    <w:rsid w:val="00FC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E50162"/>
  <w15:chartTrackingRefBased/>
  <w15:docId w15:val="{17C63454-DCAB-E24F-9853-7391AE14A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33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33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33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33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33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33A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33A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33A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33A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3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33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33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33A8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33A8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33A8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33A8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33A8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33A8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33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33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33A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33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33A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33A8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33A8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33A8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33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33A8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33A85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C33A85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33A85"/>
    <w:rPr>
      <w:color w:val="FF00FF"/>
      <w:u w:val="single"/>
    </w:rPr>
  </w:style>
  <w:style w:type="paragraph" w:customStyle="1" w:styleId="msonormal0">
    <w:name w:val="msonormal"/>
    <w:basedOn w:val="Normale"/>
    <w:rsid w:val="00C33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5">
    <w:name w:val="xl65"/>
    <w:basedOn w:val="Normale"/>
    <w:rsid w:val="00C33A85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BDC0BF"/>
      <w:spacing w:before="100" w:beforeAutospacing="1" w:after="100" w:afterAutospacing="1" w:line="240" w:lineRule="auto"/>
    </w:pPr>
    <w:rPr>
      <w:rFonts w:ascii="Aptos" w:eastAsia="Times New Roman" w:hAnsi="Aptos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66">
    <w:name w:val="xl66"/>
    <w:basedOn w:val="Normale"/>
    <w:rsid w:val="00C33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sz w:val="16"/>
      <w:szCs w:val="16"/>
      <w:lang w:eastAsia="it-IT"/>
      <w14:ligatures w14:val="none"/>
    </w:rPr>
  </w:style>
  <w:style w:type="paragraph" w:customStyle="1" w:styleId="xl67">
    <w:name w:val="xl67"/>
    <w:basedOn w:val="Normale"/>
    <w:rsid w:val="00C33A85"/>
    <w:pPr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sz w:val="16"/>
      <w:szCs w:val="16"/>
      <w:lang w:eastAsia="it-IT"/>
      <w14:ligatures w14:val="none"/>
    </w:rPr>
  </w:style>
  <w:style w:type="paragraph" w:customStyle="1" w:styleId="xl68">
    <w:name w:val="xl68"/>
    <w:basedOn w:val="Normale"/>
    <w:rsid w:val="00C33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" w:eastAsia="Times New Roman" w:hAnsi="Aptos" w:cs="Times New Roman"/>
      <w:color w:val="0070C0"/>
      <w:kern w:val="0"/>
      <w:sz w:val="16"/>
      <w:szCs w:val="16"/>
      <w:lang w:eastAsia="it-IT"/>
      <w14:ligatures w14:val="none"/>
    </w:rPr>
  </w:style>
  <w:style w:type="paragraph" w:customStyle="1" w:styleId="xl69">
    <w:name w:val="xl69"/>
    <w:basedOn w:val="Normale"/>
    <w:rsid w:val="00C33A85"/>
    <w:pPr>
      <w:spacing w:before="100" w:beforeAutospacing="1" w:after="100" w:afterAutospacing="1" w:line="240" w:lineRule="auto"/>
    </w:pPr>
    <w:rPr>
      <w:rFonts w:ascii="Aptos" w:eastAsia="Times New Roman" w:hAnsi="Aptos" w:cs="Times New Roman"/>
      <w:color w:val="0070C0"/>
      <w:kern w:val="0"/>
      <w:sz w:val="16"/>
      <w:szCs w:val="16"/>
      <w:lang w:eastAsia="it-IT"/>
      <w14:ligatures w14:val="none"/>
    </w:rPr>
  </w:style>
  <w:style w:type="paragraph" w:customStyle="1" w:styleId="xl70">
    <w:name w:val="xl70"/>
    <w:basedOn w:val="Normale"/>
    <w:rsid w:val="00C33A85"/>
    <w:pPr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sz w:val="16"/>
      <w:szCs w:val="16"/>
      <w:lang w:eastAsia="it-IT"/>
      <w14:ligatures w14:val="none"/>
    </w:rPr>
  </w:style>
  <w:style w:type="paragraph" w:customStyle="1" w:styleId="xl71">
    <w:name w:val="xl71"/>
    <w:basedOn w:val="Normale"/>
    <w:rsid w:val="00C33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ptos" w:eastAsia="Times New Roman" w:hAnsi="Aptos" w:cs="Times New Roman"/>
      <w:color w:val="0070C0"/>
      <w:kern w:val="0"/>
      <w:sz w:val="16"/>
      <w:szCs w:val="16"/>
      <w:lang w:eastAsia="it-IT"/>
      <w14:ligatures w14:val="none"/>
    </w:rPr>
  </w:style>
  <w:style w:type="paragraph" w:customStyle="1" w:styleId="xl72">
    <w:name w:val="xl72"/>
    <w:basedOn w:val="Normale"/>
    <w:rsid w:val="00C33A85"/>
    <w:pPr>
      <w:shd w:val="clear" w:color="000000" w:fill="FF0000"/>
      <w:spacing w:before="100" w:beforeAutospacing="1" w:after="100" w:afterAutospacing="1" w:line="240" w:lineRule="auto"/>
    </w:pPr>
    <w:rPr>
      <w:rFonts w:ascii="Aptos" w:eastAsia="Times New Roman" w:hAnsi="Aptos" w:cs="Times New Roman"/>
      <w:color w:val="0070C0"/>
      <w:kern w:val="0"/>
      <w:sz w:val="16"/>
      <w:szCs w:val="16"/>
      <w:lang w:eastAsia="it-IT"/>
      <w14:ligatures w14:val="none"/>
    </w:rPr>
  </w:style>
  <w:style w:type="paragraph" w:customStyle="1" w:styleId="xl73">
    <w:name w:val="xl73"/>
    <w:basedOn w:val="Normale"/>
    <w:rsid w:val="00C33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sz w:val="16"/>
      <w:szCs w:val="16"/>
      <w:lang w:eastAsia="it-IT"/>
      <w14:ligatures w14:val="none"/>
    </w:rPr>
  </w:style>
  <w:style w:type="paragraph" w:customStyle="1" w:styleId="xl74">
    <w:name w:val="xl74"/>
    <w:basedOn w:val="Normale"/>
    <w:rsid w:val="00C33A85"/>
    <w:pPr>
      <w:shd w:val="clear" w:color="000000" w:fill="FF0000"/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sz w:val="16"/>
      <w:szCs w:val="16"/>
      <w:lang w:eastAsia="it-IT"/>
      <w14:ligatures w14:val="none"/>
    </w:rPr>
  </w:style>
  <w:style w:type="paragraph" w:customStyle="1" w:styleId="xl75">
    <w:name w:val="xl75"/>
    <w:basedOn w:val="Normale"/>
    <w:rsid w:val="00C33A85"/>
    <w:pPr>
      <w:spacing w:before="100" w:beforeAutospacing="1" w:after="100" w:afterAutospacing="1" w:line="240" w:lineRule="auto"/>
      <w:textAlignment w:val="bottom"/>
    </w:pPr>
    <w:rPr>
      <w:rFonts w:ascii="Aptos" w:eastAsia="Times New Roman" w:hAnsi="Aptos" w:cs="Times New Roman"/>
      <w:kern w:val="0"/>
      <w:sz w:val="16"/>
      <w:szCs w:val="16"/>
      <w:lang w:eastAsia="it-IT"/>
      <w14:ligatures w14:val="none"/>
    </w:rPr>
  </w:style>
  <w:style w:type="paragraph" w:customStyle="1" w:styleId="xl76">
    <w:name w:val="xl76"/>
    <w:basedOn w:val="Normale"/>
    <w:rsid w:val="00C33A85"/>
    <w:pPr>
      <w:spacing w:before="100" w:beforeAutospacing="1" w:after="100" w:afterAutospacing="1" w:line="240" w:lineRule="auto"/>
    </w:pPr>
    <w:rPr>
      <w:rFonts w:ascii="Aptos" w:eastAsia="Times New Roman" w:hAnsi="Aptos" w:cs="Times New Roman"/>
      <w:color w:val="0070C0"/>
      <w:kern w:val="0"/>
      <w:sz w:val="16"/>
      <w:szCs w:val="16"/>
      <w:lang w:eastAsia="it-IT"/>
      <w14:ligatures w14:val="none"/>
    </w:rPr>
  </w:style>
  <w:style w:type="paragraph" w:customStyle="1" w:styleId="xl77">
    <w:name w:val="xl77"/>
    <w:basedOn w:val="Normale"/>
    <w:rsid w:val="00C33A85"/>
    <w:pPr>
      <w:shd w:val="clear" w:color="000000" w:fill="FF0000"/>
      <w:spacing w:before="100" w:beforeAutospacing="1" w:after="100" w:afterAutospacing="1" w:line="240" w:lineRule="auto"/>
    </w:pPr>
    <w:rPr>
      <w:rFonts w:ascii="Aptos" w:eastAsia="Times New Roman" w:hAnsi="Aptos" w:cs="Times New Roman"/>
      <w:color w:val="0070C0"/>
      <w:kern w:val="0"/>
      <w:sz w:val="16"/>
      <w:szCs w:val="16"/>
      <w:lang w:eastAsia="it-IT"/>
      <w14:ligatures w14:val="none"/>
    </w:rPr>
  </w:style>
  <w:style w:type="paragraph" w:customStyle="1" w:styleId="xl78">
    <w:name w:val="xl78"/>
    <w:basedOn w:val="Normale"/>
    <w:rsid w:val="00C33A85"/>
    <w:pPr>
      <w:spacing w:before="100" w:beforeAutospacing="1" w:after="100" w:afterAutospacing="1" w:line="240" w:lineRule="auto"/>
    </w:pPr>
    <w:rPr>
      <w:rFonts w:ascii="Aptos" w:eastAsia="Times New Roman" w:hAnsi="Aptos" w:cs="Times New Roman"/>
      <w:color w:val="212121"/>
      <w:kern w:val="0"/>
      <w:sz w:val="16"/>
      <w:szCs w:val="16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5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</TotalTime>
  <Pages>6</Pages>
  <Words>2680</Words>
  <Characters>16915</Characters>
  <Application>Microsoft Office Word</Application>
  <DocSecurity>0</DocSecurity>
  <Lines>325</Lines>
  <Paragraphs>78</Paragraphs>
  <ScaleCrop>false</ScaleCrop>
  <Company/>
  <LinksUpToDate>false</LinksUpToDate>
  <CharactersWithSpaces>19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ettolini</dc:creator>
  <cp:keywords/>
  <dc:description/>
  <cp:lastModifiedBy>Anonymous</cp:lastModifiedBy>
  <cp:revision>39</cp:revision>
  <dcterms:created xsi:type="dcterms:W3CDTF">2025-01-27T08:54:00Z</dcterms:created>
  <dcterms:modified xsi:type="dcterms:W3CDTF">2025-04-25T11:42:00Z</dcterms:modified>
</cp:coreProperties>
</file>